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C2E4F3" w14:textId="3919A0B2" w:rsidR="00364E38" w:rsidRPr="004C661D" w:rsidRDefault="00364E38" w:rsidP="00364E38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 w:val="22"/>
        </w:rPr>
      </w:pPr>
      <w:r w:rsidRPr="004C661D">
        <w:rPr>
          <w:rFonts w:ascii="Times New Roman" w:eastAsia="宋体" w:hAnsi="Times New Roman" w:cs="Times New Roman"/>
          <w:b/>
          <w:bCs/>
          <w:sz w:val="22"/>
        </w:rPr>
        <w:t>Table S</w:t>
      </w:r>
      <w:r>
        <w:rPr>
          <w:rFonts w:ascii="Times New Roman" w:eastAsia="宋体" w:hAnsi="Times New Roman" w:cs="Times New Roman" w:hint="eastAsia"/>
          <w:b/>
          <w:bCs/>
          <w:sz w:val="22"/>
        </w:rPr>
        <w:t>1</w:t>
      </w:r>
      <w:r w:rsidRPr="004C661D">
        <w:rPr>
          <w:rFonts w:ascii="Times New Roman" w:eastAsia="宋体" w:hAnsi="Times New Roman" w:cs="Times New Roman"/>
          <w:b/>
          <w:bCs/>
          <w:sz w:val="22"/>
        </w:rPr>
        <w:t>.</w:t>
      </w:r>
      <w:r w:rsidRPr="004C661D">
        <w:rPr>
          <w:rFonts w:ascii="Times New Roman" w:hAnsi="Times New Roman" w:cs="Times New Roman"/>
          <w:b/>
          <w:bCs/>
          <w:sz w:val="22"/>
        </w:rPr>
        <w:t xml:space="preserve"> </w:t>
      </w:r>
      <w:r w:rsidRPr="004C661D">
        <w:rPr>
          <w:rFonts w:ascii="Times New Roman" w:eastAsia="宋体" w:hAnsi="Times New Roman" w:cs="Times New Roman"/>
          <w:b/>
          <w:bCs/>
          <w:sz w:val="22"/>
        </w:rPr>
        <w:t xml:space="preserve">Comparison of perioperative complications according to the </w:t>
      </w:r>
      <w:proofErr w:type="spellStart"/>
      <w:r w:rsidRPr="004C661D">
        <w:rPr>
          <w:rFonts w:ascii="Times New Roman" w:eastAsia="宋体" w:hAnsi="Times New Roman" w:cs="Times New Roman"/>
          <w:b/>
          <w:bCs/>
          <w:sz w:val="22"/>
        </w:rPr>
        <w:t>Clavien</w:t>
      </w:r>
      <w:proofErr w:type="spellEnd"/>
      <w:r w:rsidRPr="004C661D">
        <w:rPr>
          <w:rFonts w:ascii="Times New Roman" w:eastAsia="宋体" w:hAnsi="Times New Roman" w:cs="Times New Roman"/>
          <w:b/>
          <w:bCs/>
          <w:sz w:val="22"/>
        </w:rPr>
        <w:t xml:space="preserve">-Dindo classification between </w:t>
      </w:r>
      <w:proofErr w:type="spellStart"/>
      <w:r w:rsidRPr="004C661D">
        <w:rPr>
          <w:rFonts w:ascii="Times New Roman" w:eastAsia="宋体" w:hAnsi="Times New Roman" w:cs="Times New Roman"/>
          <w:b/>
          <w:bCs/>
          <w:sz w:val="22"/>
        </w:rPr>
        <w:t>nICT</w:t>
      </w:r>
      <w:proofErr w:type="spellEnd"/>
      <w:r w:rsidRPr="004C661D">
        <w:rPr>
          <w:rFonts w:ascii="Times New Roman" w:eastAsia="宋体" w:hAnsi="Times New Roman" w:cs="Times New Roman"/>
          <w:b/>
          <w:bCs/>
          <w:sz w:val="22"/>
        </w:rPr>
        <w:t xml:space="preserve"> and </w:t>
      </w:r>
      <w:proofErr w:type="spellStart"/>
      <w:r w:rsidRPr="004C661D">
        <w:rPr>
          <w:rFonts w:ascii="Times New Roman" w:eastAsia="宋体" w:hAnsi="Times New Roman" w:cs="Times New Roman"/>
          <w:b/>
          <w:bCs/>
          <w:sz w:val="22"/>
        </w:rPr>
        <w:t>nICRT</w:t>
      </w:r>
      <w:proofErr w:type="spellEnd"/>
      <w:r>
        <w:rPr>
          <w:rFonts w:ascii="Times New Roman" w:eastAsia="宋体" w:hAnsi="Times New Roman" w:cs="Times New Roman" w:hint="eastAsia"/>
          <w:b/>
          <w:bCs/>
          <w:sz w:val="22"/>
        </w:rPr>
        <w:t xml:space="preserve"> group</w:t>
      </w:r>
    </w:p>
    <w:tbl>
      <w:tblPr>
        <w:tblW w:w="8930" w:type="dxa"/>
        <w:jc w:val="center"/>
        <w:tblCellMar>
          <w:top w:w="15" w:type="dxa"/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3739"/>
        <w:gridCol w:w="2057"/>
        <w:gridCol w:w="2311"/>
        <w:gridCol w:w="823"/>
      </w:tblGrid>
      <w:tr w:rsidR="00364E38" w:rsidRPr="004C661D" w14:paraId="2BA3444F" w14:textId="77777777" w:rsidTr="0022390D">
        <w:trPr>
          <w:trHeight w:hRule="exact" w:val="659"/>
          <w:jc w:val="center"/>
        </w:trPr>
        <w:tc>
          <w:tcPr>
            <w:tcW w:w="37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D5F773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20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82C0F5" w14:textId="28148B61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 xml:space="preserve">The </w:t>
            </w:r>
            <w:proofErr w:type="spellStart"/>
            <w:r w:rsidRPr="004C661D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nICT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 xml:space="preserve"> Group</w:t>
            </w:r>
            <w:r w:rsidRPr="004C661D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(</w:t>
            </w:r>
            <w:r w:rsidRPr="004C661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</w:rPr>
              <w:t>n</w:t>
            </w:r>
            <w:r w:rsidRPr="004C661D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=96)</w:t>
            </w:r>
          </w:p>
        </w:tc>
        <w:tc>
          <w:tcPr>
            <w:tcW w:w="23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314A19" w14:textId="5C26619C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 xml:space="preserve">The </w:t>
            </w:r>
            <w:proofErr w:type="spellStart"/>
            <w:r w:rsidRPr="004C661D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nICRT</w:t>
            </w:r>
            <w:proofErr w:type="spellEnd"/>
            <w:r w:rsidRPr="004C661D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 xml:space="preserve">Group </w:t>
            </w:r>
            <w:r w:rsidRPr="004C661D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(</w:t>
            </w:r>
            <w:r w:rsidRPr="004C661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</w:rPr>
              <w:t>n</w:t>
            </w:r>
            <w:r w:rsidRPr="004C661D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=2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0</w:t>
            </w:r>
            <w:r w:rsidRPr="004C661D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8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F48BC7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</w:rPr>
              <w:t xml:space="preserve">P </w:t>
            </w:r>
            <w:r w:rsidRPr="004C661D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value</w:t>
            </w:r>
          </w:p>
        </w:tc>
      </w:tr>
      <w:tr w:rsidR="00364E38" w:rsidRPr="004C661D" w14:paraId="106BAC0C" w14:textId="77777777" w:rsidTr="0022390D">
        <w:trPr>
          <w:trHeight w:hRule="exact" w:val="710"/>
          <w:jc w:val="center"/>
        </w:trPr>
        <w:tc>
          <w:tcPr>
            <w:tcW w:w="3739" w:type="dxa"/>
            <w:tcBorders>
              <w:top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805D92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No. of Patients who experienced any grade of complications</w:t>
            </w:r>
          </w:p>
        </w:tc>
        <w:tc>
          <w:tcPr>
            <w:tcW w:w="2057" w:type="dxa"/>
            <w:tcBorders>
              <w:top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927FD5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46</w:t>
            </w: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47</w:t>
            </w: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.9%)</w:t>
            </w:r>
          </w:p>
        </w:tc>
        <w:tc>
          <w:tcPr>
            <w:tcW w:w="2311" w:type="dxa"/>
            <w:tcBorders>
              <w:top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3EE765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9</w:t>
            </w: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 xml:space="preserve"> (95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823" w:type="dxa"/>
            <w:tcBorders>
              <w:top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3FDF70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&lt;</w:t>
            </w: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.0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1</w:t>
            </w:r>
          </w:p>
        </w:tc>
      </w:tr>
      <w:tr w:rsidR="00364E38" w:rsidRPr="004C661D" w14:paraId="021613D9" w14:textId="77777777" w:rsidTr="0022390D">
        <w:trPr>
          <w:trHeight w:hRule="exact" w:val="340"/>
          <w:jc w:val="center"/>
        </w:trPr>
        <w:tc>
          <w:tcPr>
            <w:tcW w:w="3739" w:type="dxa"/>
            <w:shd w:val="clear" w:color="auto" w:fill="D9D9D9" w:themeFill="background1" w:themeFillShade="D9"/>
            <w:noWrap/>
            <w:vAlign w:val="center"/>
            <w:hideMark/>
          </w:tcPr>
          <w:p w14:paraId="0DB41278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Pulmonary</w:t>
            </w:r>
          </w:p>
        </w:tc>
        <w:tc>
          <w:tcPr>
            <w:tcW w:w="2057" w:type="dxa"/>
            <w:shd w:val="clear" w:color="auto" w:fill="D9D9D9" w:themeFill="background1" w:themeFillShade="D9"/>
            <w:noWrap/>
            <w:vAlign w:val="center"/>
            <w:hideMark/>
          </w:tcPr>
          <w:p w14:paraId="50352B5B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26 (27.1%)</w:t>
            </w:r>
          </w:p>
        </w:tc>
        <w:tc>
          <w:tcPr>
            <w:tcW w:w="2311" w:type="dxa"/>
            <w:shd w:val="clear" w:color="auto" w:fill="D9D9D9" w:themeFill="background1" w:themeFillShade="D9"/>
            <w:noWrap/>
            <w:vAlign w:val="center"/>
            <w:hideMark/>
          </w:tcPr>
          <w:p w14:paraId="22CD30E1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8</w:t>
            </w: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 xml:space="preserve"> (40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823" w:type="dxa"/>
            <w:shd w:val="clear" w:color="auto" w:fill="D9D9D9" w:themeFill="background1" w:themeFillShade="D9"/>
            <w:noWrap/>
            <w:vAlign w:val="center"/>
            <w:hideMark/>
          </w:tcPr>
          <w:p w14:paraId="34D8F404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.2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48</w:t>
            </w:r>
          </w:p>
        </w:tc>
      </w:tr>
      <w:tr w:rsidR="00364E38" w:rsidRPr="004C661D" w14:paraId="20F5902E" w14:textId="77777777" w:rsidTr="0022390D">
        <w:trPr>
          <w:trHeight w:hRule="exact" w:val="340"/>
          <w:jc w:val="center"/>
        </w:trPr>
        <w:tc>
          <w:tcPr>
            <w:tcW w:w="3739" w:type="dxa"/>
            <w:shd w:val="clear" w:color="auto" w:fill="auto"/>
            <w:noWrap/>
            <w:vAlign w:val="center"/>
            <w:hideMark/>
          </w:tcPr>
          <w:p w14:paraId="24042FDE" w14:textId="77777777" w:rsidR="00364E38" w:rsidRPr="004C661D" w:rsidRDefault="00364E38" w:rsidP="0022390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Cases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4FAD2ECB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45</w:t>
            </w:r>
          </w:p>
        </w:tc>
        <w:tc>
          <w:tcPr>
            <w:tcW w:w="2311" w:type="dxa"/>
            <w:shd w:val="clear" w:color="auto" w:fill="auto"/>
            <w:noWrap/>
            <w:vAlign w:val="center"/>
            <w:hideMark/>
          </w:tcPr>
          <w:p w14:paraId="41E8F5BE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8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21284541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76</w:t>
            </w:r>
          </w:p>
        </w:tc>
      </w:tr>
      <w:tr w:rsidR="00364E38" w:rsidRPr="004C661D" w14:paraId="19E96AB6" w14:textId="77777777" w:rsidTr="0022390D">
        <w:trPr>
          <w:trHeight w:hRule="exact" w:val="340"/>
          <w:jc w:val="center"/>
        </w:trPr>
        <w:tc>
          <w:tcPr>
            <w:tcW w:w="3739" w:type="dxa"/>
            <w:shd w:val="clear" w:color="auto" w:fill="auto"/>
            <w:noWrap/>
            <w:vAlign w:val="center"/>
            <w:hideMark/>
          </w:tcPr>
          <w:p w14:paraId="07A8E5B8" w14:textId="77777777" w:rsidR="00364E38" w:rsidRPr="004C661D" w:rsidRDefault="00364E38" w:rsidP="0022390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Grade Ⅰ-Ⅱ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75816F60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4</w:t>
            </w:r>
          </w:p>
        </w:tc>
        <w:tc>
          <w:tcPr>
            <w:tcW w:w="2311" w:type="dxa"/>
            <w:shd w:val="clear" w:color="auto" w:fill="auto"/>
            <w:noWrap/>
            <w:vAlign w:val="center"/>
            <w:hideMark/>
          </w:tcPr>
          <w:p w14:paraId="019AA42C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4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2498EDD9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636</w:t>
            </w:r>
          </w:p>
        </w:tc>
      </w:tr>
      <w:tr w:rsidR="00364E38" w:rsidRPr="004C661D" w14:paraId="5D9FFB87" w14:textId="77777777" w:rsidTr="0022390D">
        <w:trPr>
          <w:trHeight w:hRule="exact" w:val="340"/>
          <w:jc w:val="center"/>
        </w:trPr>
        <w:tc>
          <w:tcPr>
            <w:tcW w:w="3739" w:type="dxa"/>
            <w:shd w:val="clear" w:color="auto" w:fill="auto"/>
            <w:noWrap/>
            <w:vAlign w:val="center"/>
            <w:hideMark/>
          </w:tcPr>
          <w:p w14:paraId="2AAF9508" w14:textId="77777777" w:rsidR="00364E38" w:rsidRPr="004C661D" w:rsidRDefault="00364E38" w:rsidP="0022390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eastAsia="等线" w:hAnsi="Times New Roman" w:cs="Times New Roman"/>
                <w:color w:val="000000"/>
                <w:sz w:val="22"/>
              </w:rPr>
              <w:t>≥</w:t>
            </w: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 xml:space="preserve">Grade </w:t>
            </w:r>
            <w:r w:rsidRPr="004C661D">
              <w:rPr>
                <w:rFonts w:ascii="Times New Roman" w:eastAsia="等线" w:hAnsi="Times New Roman" w:cs="Times New Roman"/>
                <w:color w:val="000000"/>
                <w:sz w:val="22"/>
              </w:rPr>
              <w:t>Ⅲ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2CF52BFC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2311" w:type="dxa"/>
            <w:shd w:val="clear" w:color="auto" w:fill="auto"/>
            <w:noWrap/>
            <w:vAlign w:val="center"/>
            <w:hideMark/>
          </w:tcPr>
          <w:p w14:paraId="54A53D19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4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6225C268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.8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3</w:t>
            </w:r>
          </w:p>
        </w:tc>
      </w:tr>
      <w:tr w:rsidR="00364E38" w:rsidRPr="004C661D" w14:paraId="3A8277D8" w14:textId="77777777" w:rsidTr="0022390D">
        <w:trPr>
          <w:trHeight w:hRule="exact" w:val="340"/>
          <w:jc w:val="center"/>
        </w:trPr>
        <w:tc>
          <w:tcPr>
            <w:tcW w:w="3739" w:type="dxa"/>
            <w:shd w:val="clear" w:color="auto" w:fill="D9D9D9" w:themeFill="background1" w:themeFillShade="D9"/>
            <w:noWrap/>
            <w:vAlign w:val="center"/>
            <w:hideMark/>
          </w:tcPr>
          <w:p w14:paraId="5D814B86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Cardiac</w:t>
            </w:r>
          </w:p>
        </w:tc>
        <w:tc>
          <w:tcPr>
            <w:tcW w:w="2057" w:type="dxa"/>
            <w:shd w:val="clear" w:color="auto" w:fill="D9D9D9" w:themeFill="background1" w:themeFillShade="D9"/>
            <w:noWrap/>
            <w:vAlign w:val="center"/>
            <w:hideMark/>
          </w:tcPr>
          <w:p w14:paraId="443B3995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 xml:space="preserve"> (54.2%)</w:t>
            </w:r>
          </w:p>
        </w:tc>
        <w:tc>
          <w:tcPr>
            <w:tcW w:w="2311" w:type="dxa"/>
            <w:shd w:val="clear" w:color="auto" w:fill="D9D9D9" w:themeFill="background1" w:themeFillShade="D9"/>
            <w:noWrap/>
            <w:vAlign w:val="center"/>
            <w:hideMark/>
          </w:tcPr>
          <w:p w14:paraId="2F1CE42B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65</w:t>
            </w: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823" w:type="dxa"/>
            <w:shd w:val="clear" w:color="auto" w:fill="D9D9D9" w:themeFill="background1" w:themeFillShade="D9"/>
            <w:noWrap/>
            <w:vAlign w:val="center"/>
            <w:hideMark/>
          </w:tcPr>
          <w:p w14:paraId="026A13B3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68</w:t>
            </w:r>
          </w:p>
        </w:tc>
      </w:tr>
      <w:tr w:rsidR="00364E38" w:rsidRPr="004C661D" w14:paraId="7AD850C4" w14:textId="77777777" w:rsidTr="0022390D">
        <w:trPr>
          <w:trHeight w:hRule="exact" w:val="340"/>
          <w:jc w:val="center"/>
        </w:trPr>
        <w:tc>
          <w:tcPr>
            <w:tcW w:w="3739" w:type="dxa"/>
            <w:shd w:val="clear" w:color="auto" w:fill="auto"/>
            <w:noWrap/>
            <w:vAlign w:val="center"/>
            <w:hideMark/>
          </w:tcPr>
          <w:p w14:paraId="3A3C6DB1" w14:textId="77777777" w:rsidR="00364E38" w:rsidRPr="004C661D" w:rsidRDefault="00364E38" w:rsidP="0022390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Cases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3B48F013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9</w:t>
            </w:r>
          </w:p>
        </w:tc>
        <w:tc>
          <w:tcPr>
            <w:tcW w:w="2311" w:type="dxa"/>
            <w:shd w:val="clear" w:color="auto" w:fill="auto"/>
            <w:noWrap/>
            <w:vAlign w:val="center"/>
            <w:hideMark/>
          </w:tcPr>
          <w:p w14:paraId="782EDB65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38A3B15F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.0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69</w:t>
            </w:r>
          </w:p>
        </w:tc>
      </w:tr>
      <w:tr w:rsidR="00364E38" w:rsidRPr="004C661D" w14:paraId="4559D6EF" w14:textId="77777777" w:rsidTr="0022390D">
        <w:trPr>
          <w:trHeight w:hRule="exact" w:val="340"/>
          <w:jc w:val="center"/>
        </w:trPr>
        <w:tc>
          <w:tcPr>
            <w:tcW w:w="3739" w:type="dxa"/>
            <w:shd w:val="clear" w:color="auto" w:fill="auto"/>
            <w:noWrap/>
            <w:vAlign w:val="center"/>
            <w:hideMark/>
          </w:tcPr>
          <w:p w14:paraId="579F6570" w14:textId="77777777" w:rsidR="00364E38" w:rsidRPr="004C661D" w:rsidRDefault="00364E38" w:rsidP="0022390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Grade Ⅰ-Ⅱ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19036BCE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7</w:t>
            </w:r>
          </w:p>
        </w:tc>
        <w:tc>
          <w:tcPr>
            <w:tcW w:w="2311" w:type="dxa"/>
            <w:shd w:val="clear" w:color="auto" w:fill="auto"/>
            <w:noWrap/>
            <w:vAlign w:val="center"/>
            <w:hideMark/>
          </w:tcPr>
          <w:p w14:paraId="334B89D0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73F2D171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.0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6</w:t>
            </w:r>
          </w:p>
        </w:tc>
      </w:tr>
      <w:tr w:rsidR="00364E38" w:rsidRPr="004C661D" w14:paraId="301E0AD3" w14:textId="77777777" w:rsidTr="0022390D">
        <w:trPr>
          <w:trHeight w:hRule="exact" w:val="340"/>
          <w:jc w:val="center"/>
        </w:trPr>
        <w:tc>
          <w:tcPr>
            <w:tcW w:w="3739" w:type="dxa"/>
            <w:shd w:val="clear" w:color="auto" w:fill="auto"/>
            <w:noWrap/>
            <w:vAlign w:val="center"/>
            <w:hideMark/>
          </w:tcPr>
          <w:p w14:paraId="22976478" w14:textId="77777777" w:rsidR="00364E38" w:rsidRPr="004C661D" w:rsidRDefault="00364E38" w:rsidP="0022390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eastAsia="等线" w:hAnsi="Times New Roman" w:cs="Times New Roman"/>
                <w:color w:val="000000"/>
                <w:sz w:val="22"/>
              </w:rPr>
              <w:t>≥</w:t>
            </w: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 xml:space="preserve">Grade </w:t>
            </w:r>
            <w:r w:rsidRPr="004C661D">
              <w:rPr>
                <w:rFonts w:ascii="Times New Roman" w:eastAsia="等线" w:hAnsi="Times New Roman" w:cs="Times New Roman"/>
                <w:color w:val="000000"/>
                <w:sz w:val="22"/>
              </w:rPr>
              <w:t>Ⅲ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24F61AAD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311" w:type="dxa"/>
            <w:shd w:val="clear" w:color="auto" w:fill="auto"/>
            <w:noWrap/>
            <w:vAlign w:val="center"/>
            <w:hideMark/>
          </w:tcPr>
          <w:p w14:paraId="106A127A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50538B91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497</w:t>
            </w:r>
          </w:p>
        </w:tc>
      </w:tr>
      <w:tr w:rsidR="00364E38" w:rsidRPr="004C661D" w14:paraId="78EAA50F" w14:textId="77777777" w:rsidTr="0022390D">
        <w:trPr>
          <w:trHeight w:hRule="exact" w:val="340"/>
          <w:jc w:val="center"/>
        </w:trPr>
        <w:tc>
          <w:tcPr>
            <w:tcW w:w="3739" w:type="dxa"/>
            <w:shd w:val="clear" w:color="auto" w:fill="D9D9D9" w:themeFill="background1" w:themeFillShade="D9"/>
            <w:noWrap/>
            <w:vAlign w:val="center"/>
            <w:hideMark/>
          </w:tcPr>
          <w:p w14:paraId="0B920FA1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Gastrointestinal</w:t>
            </w:r>
          </w:p>
        </w:tc>
        <w:tc>
          <w:tcPr>
            <w:tcW w:w="2057" w:type="dxa"/>
            <w:shd w:val="clear" w:color="auto" w:fill="D9D9D9" w:themeFill="background1" w:themeFillShade="D9"/>
            <w:noWrap/>
            <w:vAlign w:val="center"/>
            <w:hideMark/>
          </w:tcPr>
          <w:p w14:paraId="7D6E5832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4</w:t>
            </w: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 xml:space="preserve"> (35.4%)</w:t>
            </w:r>
          </w:p>
        </w:tc>
        <w:tc>
          <w:tcPr>
            <w:tcW w:w="2311" w:type="dxa"/>
            <w:shd w:val="clear" w:color="auto" w:fill="D9D9D9" w:themeFill="background1" w:themeFillShade="D9"/>
            <w:noWrap/>
            <w:vAlign w:val="center"/>
            <w:hideMark/>
          </w:tcPr>
          <w:p w14:paraId="0D3A65A9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9</w:t>
            </w: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4</w:t>
            </w: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5.0%)</w:t>
            </w:r>
          </w:p>
        </w:tc>
        <w:tc>
          <w:tcPr>
            <w:tcW w:w="823" w:type="dxa"/>
            <w:shd w:val="clear" w:color="auto" w:fill="D9D9D9" w:themeFill="background1" w:themeFillShade="D9"/>
            <w:noWrap/>
            <w:vAlign w:val="center"/>
            <w:hideMark/>
          </w:tcPr>
          <w:p w14:paraId="145AC2AA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420</w:t>
            </w:r>
          </w:p>
        </w:tc>
      </w:tr>
      <w:tr w:rsidR="00364E38" w:rsidRPr="004C661D" w14:paraId="57E79377" w14:textId="77777777" w:rsidTr="0022390D">
        <w:trPr>
          <w:trHeight w:hRule="exact" w:val="340"/>
          <w:jc w:val="center"/>
        </w:trPr>
        <w:tc>
          <w:tcPr>
            <w:tcW w:w="3739" w:type="dxa"/>
            <w:shd w:val="clear" w:color="auto" w:fill="auto"/>
            <w:noWrap/>
            <w:vAlign w:val="center"/>
            <w:hideMark/>
          </w:tcPr>
          <w:p w14:paraId="5CCB1E38" w14:textId="77777777" w:rsidR="00364E38" w:rsidRPr="004C661D" w:rsidRDefault="00364E38" w:rsidP="0022390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Cases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7753283A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</w:p>
        </w:tc>
        <w:tc>
          <w:tcPr>
            <w:tcW w:w="2311" w:type="dxa"/>
            <w:shd w:val="clear" w:color="auto" w:fill="auto"/>
            <w:noWrap/>
            <w:vAlign w:val="center"/>
            <w:hideMark/>
          </w:tcPr>
          <w:p w14:paraId="4C3B29C3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14BDFEE0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.1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65</w:t>
            </w:r>
          </w:p>
        </w:tc>
      </w:tr>
      <w:tr w:rsidR="00364E38" w:rsidRPr="004C661D" w14:paraId="08CBA712" w14:textId="77777777" w:rsidTr="0022390D">
        <w:trPr>
          <w:trHeight w:hRule="exact" w:val="340"/>
          <w:jc w:val="center"/>
        </w:trPr>
        <w:tc>
          <w:tcPr>
            <w:tcW w:w="3739" w:type="dxa"/>
            <w:shd w:val="clear" w:color="auto" w:fill="auto"/>
            <w:noWrap/>
            <w:vAlign w:val="center"/>
            <w:hideMark/>
          </w:tcPr>
          <w:p w14:paraId="6A112FFE" w14:textId="77777777" w:rsidR="00364E38" w:rsidRPr="004C661D" w:rsidRDefault="00364E38" w:rsidP="0022390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Grade Ⅰ-Ⅱ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306B1577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2311" w:type="dxa"/>
            <w:shd w:val="clear" w:color="auto" w:fill="auto"/>
            <w:noWrap/>
            <w:vAlign w:val="center"/>
            <w:hideMark/>
          </w:tcPr>
          <w:p w14:paraId="1723492E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3FBB201C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.1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73</w:t>
            </w:r>
          </w:p>
        </w:tc>
      </w:tr>
      <w:tr w:rsidR="00364E38" w:rsidRPr="004C661D" w14:paraId="16E927F6" w14:textId="77777777" w:rsidTr="0022390D">
        <w:trPr>
          <w:trHeight w:hRule="exact" w:val="340"/>
          <w:jc w:val="center"/>
        </w:trPr>
        <w:tc>
          <w:tcPr>
            <w:tcW w:w="3739" w:type="dxa"/>
            <w:shd w:val="clear" w:color="auto" w:fill="auto"/>
            <w:noWrap/>
            <w:vAlign w:val="center"/>
            <w:hideMark/>
          </w:tcPr>
          <w:p w14:paraId="07D5094D" w14:textId="77777777" w:rsidR="00364E38" w:rsidRPr="004C661D" w:rsidRDefault="00364E38" w:rsidP="0022390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eastAsia="等线" w:hAnsi="Times New Roman" w:cs="Times New Roman"/>
                <w:color w:val="000000"/>
                <w:sz w:val="22"/>
              </w:rPr>
              <w:t>≥</w:t>
            </w: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 xml:space="preserve">Grade </w:t>
            </w:r>
            <w:r w:rsidRPr="004C661D">
              <w:rPr>
                <w:rFonts w:ascii="Times New Roman" w:eastAsia="等线" w:hAnsi="Times New Roman" w:cs="Times New Roman"/>
                <w:color w:val="000000"/>
                <w:sz w:val="22"/>
              </w:rPr>
              <w:t>Ⅲ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12D28573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9</w:t>
            </w:r>
          </w:p>
        </w:tc>
        <w:tc>
          <w:tcPr>
            <w:tcW w:w="2311" w:type="dxa"/>
            <w:shd w:val="clear" w:color="auto" w:fill="auto"/>
            <w:noWrap/>
            <w:vAlign w:val="center"/>
            <w:hideMark/>
          </w:tcPr>
          <w:p w14:paraId="31564247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55396BCB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.2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67</w:t>
            </w:r>
          </w:p>
        </w:tc>
      </w:tr>
      <w:tr w:rsidR="00364E38" w:rsidRPr="004C661D" w14:paraId="77FEBEA9" w14:textId="77777777" w:rsidTr="0022390D">
        <w:trPr>
          <w:trHeight w:hRule="exact" w:val="340"/>
          <w:jc w:val="center"/>
        </w:trPr>
        <w:tc>
          <w:tcPr>
            <w:tcW w:w="3739" w:type="dxa"/>
            <w:shd w:val="clear" w:color="auto" w:fill="D9D9D9" w:themeFill="background1" w:themeFillShade="D9"/>
            <w:noWrap/>
            <w:vAlign w:val="center"/>
            <w:hideMark/>
          </w:tcPr>
          <w:p w14:paraId="09AEBA59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Urologic</w:t>
            </w:r>
          </w:p>
        </w:tc>
        <w:tc>
          <w:tcPr>
            <w:tcW w:w="2057" w:type="dxa"/>
            <w:shd w:val="clear" w:color="auto" w:fill="D9D9D9" w:themeFill="background1" w:themeFillShade="D9"/>
            <w:noWrap/>
            <w:vAlign w:val="center"/>
            <w:hideMark/>
          </w:tcPr>
          <w:p w14:paraId="0F2FA1BB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2 (2.1%)</w:t>
            </w:r>
          </w:p>
        </w:tc>
        <w:tc>
          <w:tcPr>
            <w:tcW w:w="2311" w:type="dxa"/>
            <w:shd w:val="clear" w:color="auto" w:fill="D9D9D9" w:themeFill="background1" w:themeFillShade="D9"/>
            <w:noWrap/>
            <w:vAlign w:val="center"/>
            <w:hideMark/>
          </w:tcPr>
          <w:p w14:paraId="315C3BA8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 xml:space="preserve"> (0.0%)</w:t>
            </w:r>
          </w:p>
        </w:tc>
        <w:tc>
          <w:tcPr>
            <w:tcW w:w="823" w:type="dxa"/>
            <w:shd w:val="clear" w:color="auto" w:fill="D9D9D9" w:themeFill="background1" w:themeFillShade="D9"/>
            <w:noWrap/>
            <w:vAlign w:val="center"/>
            <w:hideMark/>
          </w:tcPr>
          <w:p w14:paraId="3A6962C4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1.000</w:t>
            </w:r>
          </w:p>
        </w:tc>
      </w:tr>
      <w:tr w:rsidR="00364E38" w:rsidRPr="004C661D" w14:paraId="711F6C56" w14:textId="77777777" w:rsidTr="0022390D">
        <w:trPr>
          <w:trHeight w:hRule="exact" w:val="340"/>
          <w:jc w:val="center"/>
        </w:trPr>
        <w:tc>
          <w:tcPr>
            <w:tcW w:w="3739" w:type="dxa"/>
            <w:shd w:val="clear" w:color="auto" w:fill="auto"/>
            <w:noWrap/>
            <w:vAlign w:val="center"/>
            <w:hideMark/>
          </w:tcPr>
          <w:p w14:paraId="02E541D9" w14:textId="77777777" w:rsidR="00364E38" w:rsidRPr="004C661D" w:rsidRDefault="00364E38" w:rsidP="0022390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Cases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301BDD67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311" w:type="dxa"/>
            <w:shd w:val="clear" w:color="auto" w:fill="auto"/>
            <w:noWrap/>
            <w:vAlign w:val="center"/>
            <w:hideMark/>
          </w:tcPr>
          <w:p w14:paraId="38097B68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5ED01E18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.497</w:t>
            </w:r>
          </w:p>
        </w:tc>
      </w:tr>
      <w:tr w:rsidR="00364E38" w:rsidRPr="004C661D" w14:paraId="4CA99519" w14:textId="77777777" w:rsidTr="0022390D">
        <w:trPr>
          <w:trHeight w:hRule="exact" w:val="340"/>
          <w:jc w:val="center"/>
        </w:trPr>
        <w:tc>
          <w:tcPr>
            <w:tcW w:w="3739" w:type="dxa"/>
            <w:shd w:val="clear" w:color="auto" w:fill="auto"/>
            <w:noWrap/>
            <w:vAlign w:val="center"/>
            <w:hideMark/>
          </w:tcPr>
          <w:p w14:paraId="5D8C157A" w14:textId="77777777" w:rsidR="00364E38" w:rsidRPr="004C661D" w:rsidRDefault="00364E38" w:rsidP="0022390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Grade Ⅰ-Ⅱ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6220DB6F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311" w:type="dxa"/>
            <w:shd w:val="clear" w:color="auto" w:fill="auto"/>
            <w:noWrap/>
            <w:vAlign w:val="center"/>
            <w:hideMark/>
          </w:tcPr>
          <w:p w14:paraId="218F23AB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0B5811A5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.497</w:t>
            </w:r>
          </w:p>
        </w:tc>
      </w:tr>
      <w:tr w:rsidR="00364E38" w:rsidRPr="004C661D" w14:paraId="6F26CF93" w14:textId="77777777" w:rsidTr="0022390D">
        <w:trPr>
          <w:trHeight w:hRule="exact" w:val="340"/>
          <w:jc w:val="center"/>
        </w:trPr>
        <w:tc>
          <w:tcPr>
            <w:tcW w:w="3739" w:type="dxa"/>
            <w:shd w:val="clear" w:color="auto" w:fill="D9D9D9" w:themeFill="background1" w:themeFillShade="D9"/>
            <w:noWrap/>
            <w:vAlign w:val="center"/>
            <w:hideMark/>
          </w:tcPr>
          <w:p w14:paraId="20C9B5BA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Thromboembolic</w:t>
            </w:r>
          </w:p>
        </w:tc>
        <w:tc>
          <w:tcPr>
            <w:tcW w:w="2057" w:type="dxa"/>
            <w:shd w:val="clear" w:color="auto" w:fill="D9D9D9" w:themeFill="background1" w:themeFillShade="D9"/>
            <w:noWrap/>
            <w:vAlign w:val="center"/>
            <w:hideMark/>
          </w:tcPr>
          <w:p w14:paraId="754D6BA5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2 (2.1%)</w:t>
            </w:r>
          </w:p>
        </w:tc>
        <w:tc>
          <w:tcPr>
            <w:tcW w:w="2311" w:type="dxa"/>
            <w:shd w:val="clear" w:color="auto" w:fill="D9D9D9" w:themeFill="background1" w:themeFillShade="D9"/>
            <w:noWrap/>
            <w:vAlign w:val="center"/>
            <w:hideMark/>
          </w:tcPr>
          <w:p w14:paraId="3627994B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0 (0.0%)</w:t>
            </w:r>
          </w:p>
        </w:tc>
        <w:tc>
          <w:tcPr>
            <w:tcW w:w="823" w:type="dxa"/>
            <w:shd w:val="clear" w:color="auto" w:fill="D9D9D9" w:themeFill="background1" w:themeFillShade="D9"/>
            <w:noWrap/>
            <w:vAlign w:val="center"/>
            <w:hideMark/>
          </w:tcPr>
          <w:p w14:paraId="2830B1EE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1.000</w:t>
            </w:r>
          </w:p>
        </w:tc>
      </w:tr>
      <w:tr w:rsidR="00364E38" w:rsidRPr="004C661D" w14:paraId="177292A6" w14:textId="77777777" w:rsidTr="0022390D">
        <w:trPr>
          <w:trHeight w:hRule="exact" w:val="340"/>
          <w:jc w:val="center"/>
        </w:trPr>
        <w:tc>
          <w:tcPr>
            <w:tcW w:w="3739" w:type="dxa"/>
            <w:shd w:val="clear" w:color="auto" w:fill="auto"/>
            <w:noWrap/>
            <w:vAlign w:val="center"/>
            <w:hideMark/>
          </w:tcPr>
          <w:p w14:paraId="3EF62B9F" w14:textId="77777777" w:rsidR="00364E38" w:rsidRPr="004C661D" w:rsidRDefault="00364E38" w:rsidP="0022390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Cases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04F437ED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311" w:type="dxa"/>
            <w:shd w:val="clear" w:color="auto" w:fill="auto"/>
            <w:noWrap/>
            <w:vAlign w:val="center"/>
            <w:hideMark/>
          </w:tcPr>
          <w:p w14:paraId="28122550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5B2E39F7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.497</w:t>
            </w:r>
          </w:p>
        </w:tc>
      </w:tr>
      <w:tr w:rsidR="00364E38" w:rsidRPr="004C661D" w14:paraId="2FB60106" w14:textId="77777777" w:rsidTr="0022390D">
        <w:trPr>
          <w:trHeight w:hRule="exact" w:val="340"/>
          <w:jc w:val="center"/>
        </w:trPr>
        <w:tc>
          <w:tcPr>
            <w:tcW w:w="3739" w:type="dxa"/>
            <w:shd w:val="clear" w:color="auto" w:fill="auto"/>
            <w:noWrap/>
            <w:vAlign w:val="center"/>
            <w:hideMark/>
          </w:tcPr>
          <w:p w14:paraId="21709C95" w14:textId="77777777" w:rsidR="00364E38" w:rsidRPr="004C661D" w:rsidRDefault="00364E38" w:rsidP="0022390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Grade Ⅰ-Ⅱ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7833D565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311" w:type="dxa"/>
            <w:shd w:val="clear" w:color="auto" w:fill="auto"/>
            <w:noWrap/>
            <w:vAlign w:val="center"/>
            <w:hideMark/>
          </w:tcPr>
          <w:p w14:paraId="778E78A7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2FB78D57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.497</w:t>
            </w:r>
          </w:p>
        </w:tc>
      </w:tr>
      <w:tr w:rsidR="00364E38" w:rsidRPr="004C661D" w14:paraId="7966C4AD" w14:textId="77777777" w:rsidTr="0022390D">
        <w:trPr>
          <w:trHeight w:hRule="exact" w:val="340"/>
          <w:jc w:val="center"/>
        </w:trPr>
        <w:tc>
          <w:tcPr>
            <w:tcW w:w="3739" w:type="dxa"/>
            <w:shd w:val="clear" w:color="auto" w:fill="D9D9D9" w:themeFill="background1" w:themeFillShade="D9"/>
            <w:noWrap/>
            <w:vAlign w:val="center"/>
            <w:hideMark/>
          </w:tcPr>
          <w:p w14:paraId="7452026B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Neurologic/Psychiatric</w:t>
            </w:r>
          </w:p>
        </w:tc>
        <w:tc>
          <w:tcPr>
            <w:tcW w:w="2057" w:type="dxa"/>
            <w:shd w:val="clear" w:color="auto" w:fill="D9D9D9" w:themeFill="background1" w:themeFillShade="D9"/>
            <w:noWrap/>
            <w:vAlign w:val="center"/>
            <w:hideMark/>
          </w:tcPr>
          <w:p w14:paraId="0933A867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3 (3.1%)</w:t>
            </w:r>
          </w:p>
        </w:tc>
        <w:tc>
          <w:tcPr>
            <w:tcW w:w="2311" w:type="dxa"/>
            <w:shd w:val="clear" w:color="auto" w:fill="D9D9D9" w:themeFill="background1" w:themeFillShade="D9"/>
            <w:noWrap/>
            <w:vAlign w:val="center"/>
            <w:hideMark/>
          </w:tcPr>
          <w:p w14:paraId="1DD02FB1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0 (0.0%)</w:t>
            </w:r>
          </w:p>
        </w:tc>
        <w:tc>
          <w:tcPr>
            <w:tcW w:w="823" w:type="dxa"/>
            <w:shd w:val="clear" w:color="auto" w:fill="D9D9D9" w:themeFill="background1" w:themeFillShade="D9"/>
            <w:noWrap/>
            <w:vAlign w:val="center"/>
            <w:hideMark/>
          </w:tcPr>
          <w:p w14:paraId="56C25C96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.929</w:t>
            </w:r>
          </w:p>
        </w:tc>
      </w:tr>
      <w:tr w:rsidR="00364E38" w:rsidRPr="004C661D" w14:paraId="5AF20229" w14:textId="77777777" w:rsidTr="0022390D">
        <w:trPr>
          <w:trHeight w:hRule="exact" w:val="340"/>
          <w:jc w:val="center"/>
        </w:trPr>
        <w:tc>
          <w:tcPr>
            <w:tcW w:w="3739" w:type="dxa"/>
            <w:shd w:val="clear" w:color="auto" w:fill="auto"/>
            <w:noWrap/>
            <w:vAlign w:val="center"/>
            <w:hideMark/>
          </w:tcPr>
          <w:p w14:paraId="7694070C" w14:textId="77777777" w:rsidR="00364E38" w:rsidRPr="004C661D" w:rsidRDefault="00364E38" w:rsidP="0022390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Cases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27DF4E46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311" w:type="dxa"/>
            <w:shd w:val="clear" w:color="auto" w:fill="auto"/>
            <w:noWrap/>
            <w:vAlign w:val="center"/>
            <w:hideMark/>
          </w:tcPr>
          <w:p w14:paraId="3CCA9119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422D325D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.403</w:t>
            </w:r>
          </w:p>
        </w:tc>
      </w:tr>
      <w:tr w:rsidR="00364E38" w:rsidRPr="004C661D" w14:paraId="5282B40E" w14:textId="77777777" w:rsidTr="0022390D">
        <w:trPr>
          <w:trHeight w:hRule="exact" w:val="340"/>
          <w:jc w:val="center"/>
        </w:trPr>
        <w:tc>
          <w:tcPr>
            <w:tcW w:w="3739" w:type="dxa"/>
            <w:shd w:val="clear" w:color="auto" w:fill="auto"/>
            <w:noWrap/>
            <w:vAlign w:val="center"/>
            <w:hideMark/>
          </w:tcPr>
          <w:p w14:paraId="1149B9B6" w14:textId="77777777" w:rsidR="00364E38" w:rsidRPr="004C661D" w:rsidRDefault="00364E38" w:rsidP="0022390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Grade Ⅰ-Ⅱ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54663449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311" w:type="dxa"/>
            <w:shd w:val="clear" w:color="auto" w:fill="auto"/>
            <w:noWrap/>
            <w:vAlign w:val="center"/>
            <w:hideMark/>
          </w:tcPr>
          <w:p w14:paraId="6FF0C50F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02C4C9E9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.497</w:t>
            </w:r>
          </w:p>
        </w:tc>
      </w:tr>
      <w:tr w:rsidR="00364E38" w:rsidRPr="004C661D" w14:paraId="2981CF97" w14:textId="77777777" w:rsidTr="0022390D">
        <w:trPr>
          <w:trHeight w:hRule="exact" w:val="340"/>
          <w:jc w:val="center"/>
        </w:trPr>
        <w:tc>
          <w:tcPr>
            <w:tcW w:w="3739" w:type="dxa"/>
            <w:shd w:val="clear" w:color="auto" w:fill="auto"/>
            <w:noWrap/>
            <w:vAlign w:val="center"/>
            <w:hideMark/>
          </w:tcPr>
          <w:p w14:paraId="7B4250B4" w14:textId="77777777" w:rsidR="00364E38" w:rsidRPr="004C661D" w:rsidRDefault="00364E38" w:rsidP="0022390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eastAsia="等线" w:hAnsi="Times New Roman" w:cs="Times New Roman"/>
                <w:color w:val="000000"/>
                <w:sz w:val="22"/>
              </w:rPr>
              <w:t>≥</w:t>
            </w: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 xml:space="preserve">Grade </w:t>
            </w:r>
            <w:r w:rsidRPr="004C661D">
              <w:rPr>
                <w:rFonts w:ascii="Times New Roman" w:eastAsia="等线" w:hAnsi="Times New Roman" w:cs="Times New Roman"/>
                <w:color w:val="000000"/>
                <w:sz w:val="22"/>
              </w:rPr>
              <w:t>Ⅲ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3A1F1582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311" w:type="dxa"/>
            <w:shd w:val="clear" w:color="auto" w:fill="auto"/>
            <w:noWrap/>
            <w:vAlign w:val="center"/>
            <w:hideMark/>
          </w:tcPr>
          <w:p w14:paraId="5588E97A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0071D194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.632</w:t>
            </w:r>
          </w:p>
        </w:tc>
      </w:tr>
      <w:tr w:rsidR="00364E38" w:rsidRPr="004C661D" w14:paraId="00FDD6AF" w14:textId="77777777" w:rsidTr="0022390D">
        <w:trPr>
          <w:trHeight w:hRule="exact" w:val="340"/>
          <w:jc w:val="center"/>
        </w:trPr>
        <w:tc>
          <w:tcPr>
            <w:tcW w:w="3739" w:type="dxa"/>
            <w:shd w:val="clear" w:color="auto" w:fill="D9D9D9" w:themeFill="background1" w:themeFillShade="D9"/>
            <w:noWrap/>
            <w:vAlign w:val="center"/>
            <w:hideMark/>
          </w:tcPr>
          <w:p w14:paraId="7405AFDE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Infection</w:t>
            </w:r>
          </w:p>
        </w:tc>
        <w:tc>
          <w:tcPr>
            <w:tcW w:w="2057" w:type="dxa"/>
            <w:shd w:val="clear" w:color="auto" w:fill="D9D9D9" w:themeFill="background1" w:themeFillShade="D9"/>
            <w:noWrap/>
            <w:vAlign w:val="center"/>
            <w:hideMark/>
          </w:tcPr>
          <w:p w14:paraId="1938BF17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3 (3.1%)</w:t>
            </w:r>
          </w:p>
        </w:tc>
        <w:tc>
          <w:tcPr>
            <w:tcW w:w="2311" w:type="dxa"/>
            <w:shd w:val="clear" w:color="auto" w:fill="D9D9D9" w:themeFill="background1" w:themeFillShade="D9"/>
            <w:noWrap/>
            <w:vAlign w:val="center"/>
            <w:hideMark/>
          </w:tcPr>
          <w:p w14:paraId="310792B9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0 (0.0%)</w:t>
            </w:r>
          </w:p>
        </w:tc>
        <w:tc>
          <w:tcPr>
            <w:tcW w:w="823" w:type="dxa"/>
            <w:shd w:val="clear" w:color="auto" w:fill="D9D9D9" w:themeFill="background1" w:themeFillShade="D9"/>
            <w:noWrap/>
            <w:vAlign w:val="center"/>
            <w:hideMark/>
          </w:tcPr>
          <w:p w14:paraId="0A9493FC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.929</w:t>
            </w:r>
          </w:p>
        </w:tc>
      </w:tr>
      <w:tr w:rsidR="00364E38" w:rsidRPr="004C661D" w14:paraId="0D95C9F3" w14:textId="77777777" w:rsidTr="0022390D">
        <w:trPr>
          <w:trHeight w:hRule="exact" w:val="340"/>
          <w:jc w:val="center"/>
        </w:trPr>
        <w:tc>
          <w:tcPr>
            <w:tcW w:w="3739" w:type="dxa"/>
            <w:shd w:val="clear" w:color="auto" w:fill="auto"/>
            <w:noWrap/>
            <w:vAlign w:val="center"/>
            <w:hideMark/>
          </w:tcPr>
          <w:p w14:paraId="2521AA87" w14:textId="77777777" w:rsidR="00364E38" w:rsidRPr="004C661D" w:rsidRDefault="00364E38" w:rsidP="0022390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Cases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1797C44E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311" w:type="dxa"/>
            <w:shd w:val="clear" w:color="auto" w:fill="auto"/>
            <w:noWrap/>
            <w:vAlign w:val="center"/>
            <w:hideMark/>
          </w:tcPr>
          <w:p w14:paraId="34529959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5FD1C595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.403</w:t>
            </w:r>
          </w:p>
        </w:tc>
      </w:tr>
      <w:tr w:rsidR="00364E38" w:rsidRPr="004C661D" w14:paraId="1900BEB6" w14:textId="77777777" w:rsidTr="0022390D">
        <w:trPr>
          <w:trHeight w:hRule="exact" w:val="340"/>
          <w:jc w:val="center"/>
        </w:trPr>
        <w:tc>
          <w:tcPr>
            <w:tcW w:w="3739" w:type="dxa"/>
            <w:shd w:val="clear" w:color="auto" w:fill="auto"/>
            <w:noWrap/>
            <w:vAlign w:val="center"/>
            <w:hideMark/>
          </w:tcPr>
          <w:p w14:paraId="46711EC8" w14:textId="77777777" w:rsidR="00364E38" w:rsidRPr="004C661D" w:rsidRDefault="00364E38" w:rsidP="0022390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Grade Ⅰ-Ⅱ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7CB6BEA3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311" w:type="dxa"/>
            <w:shd w:val="clear" w:color="auto" w:fill="auto"/>
            <w:noWrap/>
            <w:vAlign w:val="center"/>
            <w:hideMark/>
          </w:tcPr>
          <w:p w14:paraId="09BC6735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1BD016A0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.497</w:t>
            </w:r>
          </w:p>
        </w:tc>
      </w:tr>
      <w:tr w:rsidR="00364E38" w:rsidRPr="004C661D" w14:paraId="5B888FB7" w14:textId="77777777" w:rsidTr="0022390D">
        <w:trPr>
          <w:trHeight w:hRule="exact" w:val="340"/>
          <w:jc w:val="center"/>
        </w:trPr>
        <w:tc>
          <w:tcPr>
            <w:tcW w:w="3739" w:type="dxa"/>
            <w:shd w:val="clear" w:color="auto" w:fill="auto"/>
            <w:noWrap/>
            <w:vAlign w:val="center"/>
            <w:hideMark/>
          </w:tcPr>
          <w:p w14:paraId="4CA103A3" w14:textId="77777777" w:rsidR="00364E38" w:rsidRPr="004C661D" w:rsidRDefault="00364E38" w:rsidP="0022390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eastAsia="等线" w:hAnsi="Times New Roman" w:cs="Times New Roman"/>
                <w:color w:val="000000"/>
                <w:sz w:val="22"/>
              </w:rPr>
              <w:t>≥</w:t>
            </w: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 xml:space="preserve">Grade </w:t>
            </w:r>
            <w:r w:rsidRPr="004C661D">
              <w:rPr>
                <w:rFonts w:ascii="Times New Roman" w:eastAsia="等线" w:hAnsi="Times New Roman" w:cs="Times New Roman"/>
                <w:color w:val="000000"/>
                <w:sz w:val="22"/>
              </w:rPr>
              <w:t>Ⅲ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581574E8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311" w:type="dxa"/>
            <w:shd w:val="clear" w:color="auto" w:fill="auto"/>
            <w:noWrap/>
            <w:vAlign w:val="center"/>
            <w:hideMark/>
          </w:tcPr>
          <w:p w14:paraId="4A32C950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1961E485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.632</w:t>
            </w:r>
          </w:p>
        </w:tc>
      </w:tr>
      <w:tr w:rsidR="00364E38" w:rsidRPr="004C661D" w14:paraId="46628391" w14:textId="77777777" w:rsidTr="0022390D">
        <w:trPr>
          <w:trHeight w:hRule="exact" w:val="340"/>
          <w:jc w:val="center"/>
        </w:trPr>
        <w:tc>
          <w:tcPr>
            <w:tcW w:w="3739" w:type="dxa"/>
            <w:shd w:val="clear" w:color="auto" w:fill="D9D9D9" w:themeFill="background1" w:themeFillShade="D9"/>
            <w:noWrap/>
            <w:vAlign w:val="center"/>
            <w:hideMark/>
          </w:tcPr>
          <w:p w14:paraId="20FE51AC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Other complications</w:t>
            </w:r>
          </w:p>
        </w:tc>
        <w:tc>
          <w:tcPr>
            <w:tcW w:w="2057" w:type="dxa"/>
            <w:shd w:val="clear" w:color="auto" w:fill="D9D9D9" w:themeFill="background1" w:themeFillShade="D9"/>
            <w:noWrap/>
            <w:vAlign w:val="center"/>
            <w:hideMark/>
          </w:tcPr>
          <w:p w14:paraId="5790066E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4 (4.2%)</w:t>
            </w:r>
          </w:p>
        </w:tc>
        <w:tc>
          <w:tcPr>
            <w:tcW w:w="2311" w:type="dxa"/>
            <w:shd w:val="clear" w:color="auto" w:fill="D9D9D9" w:themeFill="background1" w:themeFillShade="D9"/>
            <w:noWrap/>
            <w:vAlign w:val="center"/>
            <w:hideMark/>
          </w:tcPr>
          <w:p w14:paraId="4B5386B9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0 (0.0%)</w:t>
            </w:r>
          </w:p>
        </w:tc>
        <w:tc>
          <w:tcPr>
            <w:tcW w:w="823" w:type="dxa"/>
            <w:shd w:val="clear" w:color="auto" w:fill="D9D9D9" w:themeFill="background1" w:themeFillShade="D9"/>
            <w:noWrap/>
            <w:vAlign w:val="center"/>
            <w:hideMark/>
          </w:tcPr>
          <w:p w14:paraId="5E643C19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.748</w:t>
            </w:r>
          </w:p>
        </w:tc>
      </w:tr>
      <w:tr w:rsidR="00364E38" w:rsidRPr="004C661D" w14:paraId="78599838" w14:textId="77777777" w:rsidTr="0022390D">
        <w:trPr>
          <w:trHeight w:hRule="exact" w:val="340"/>
          <w:jc w:val="center"/>
        </w:trPr>
        <w:tc>
          <w:tcPr>
            <w:tcW w:w="3739" w:type="dxa"/>
            <w:shd w:val="clear" w:color="auto" w:fill="auto"/>
            <w:noWrap/>
            <w:vAlign w:val="center"/>
            <w:hideMark/>
          </w:tcPr>
          <w:p w14:paraId="4C5E2E83" w14:textId="77777777" w:rsidR="00364E38" w:rsidRPr="004C661D" w:rsidRDefault="00364E38" w:rsidP="0022390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Cases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542B3373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2311" w:type="dxa"/>
            <w:shd w:val="clear" w:color="auto" w:fill="auto"/>
            <w:noWrap/>
            <w:vAlign w:val="center"/>
            <w:hideMark/>
          </w:tcPr>
          <w:p w14:paraId="1861B725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77BBBD49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.332</w:t>
            </w:r>
          </w:p>
        </w:tc>
      </w:tr>
      <w:tr w:rsidR="00364E38" w:rsidRPr="004C661D" w14:paraId="6BE10EB7" w14:textId="77777777" w:rsidTr="0022390D">
        <w:trPr>
          <w:trHeight w:hRule="exact" w:val="340"/>
          <w:jc w:val="center"/>
        </w:trPr>
        <w:tc>
          <w:tcPr>
            <w:tcW w:w="3739" w:type="dxa"/>
            <w:shd w:val="clear" w:color="auto" w:fill="auto"/>
            <w:noWrap/>
            <w:vAlign w:val="center"/>
            <w:hideMark/>
          </w:tcPr>
          <w:p w14:paraId="2031A28B" w14:textId="77777777" w:rsidR="00364E38" w:rsidRPr="004C661D" w:rsidRDefault="00364E38" w:rsidP="0022390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Grade Ⅰ-Ⅱ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2B356E43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311" w:type="dxa"/>
            <w:shd w:val="clear" w:color="auto" w:fill="auto"/>
            <w:noWrap/>
            <w:vAlign w:val="center"/>
            <w:hideMark/>
          </w:tcPr>
          <w:p w14:paraId="3BD3C9EC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46F62472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.403</w:t>
            </w:r>
          </w:p>
        </w:tc>
      </w:tr>
      <w:tr w:rsidR="00364E38" w:rsidRPr="004C661D" w14:paraId="7AA80124" w14:textId="77777777" w:rsidTr="0022390D">
        <w:trPr>
          <w:trHeight w:hRule="exact" w:val="340"/>
          <w:jc w:val="center"/>
        </w:trPr>
        <w:tc>
          <w:tcPr>
            <w:tcW w:w="373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E7280" w14:textId="77777777" w:rsidR="00364E38" w:rsidRPr="004C661D" w:rsidRDefault="00364E38" w:rsidP="0022390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eastAsia="等线" w:hAnsi="Times New Roman" w:cs="Times New Roman"/>
                <w:color w:val="000000"/>
                <w:sz w:val="22"/>
              </w:rPr>
              <w:t>≥</w:t>
            </w: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 xml:space="preserve">Grade </w:t>
            </w:r>
            <w:r w:rsidRPr="004C661D">
              <w:rPr>
                <w:rFonts w:ascii="Times New Roman" w:eastAsia="等线" w:hAnsi="Times New Roman" w:cs="Times New Roman"/>
                <w:color w:val="000000"/>
                <w:sz w:val="22"/>
              </w:rPr>
              <w:t>Ⅲ</w:t>
            </w:r>
          </w:p>
        </w:tc>
        <w:tc>
          <w:tcPr>
            <w:tcW w:w="205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B6141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31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EE2C3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2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E3F1D" w14:textId="77777777" w:rsidR="00364E38" w:rsidRPr="004C661D" w:rsidRDefault="00364E38" w:rsidP="002239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.632</w:t>
            </w:r>
          </w:p>
        </w:tc>
      </w:tr>
    </w:tbl>
    <w:p w14:paraId="029874EC" w14:textId="77777777" w:rsidR="00364E38" w:rsidRPr="004C661D" w:rsidRDefault="00364E38" w:rsidP="0022390D">
      <w:pPr>
        <w:jc w:val="center"/>
        <w:rPr>
          <w:rFonts w:ascii="Times New Roman" w:hAnsi="Times New Roman" w:cs="Times New Roman"/>
          <w:sz w:val="22"/>
        </w:rPr>
      </w:pPr>
      <w:proofErr w:type="spellStart"/>
      <w:r w:rsidRPr="004C661D">
        <w:rPr>
          <w:rFonts w:ascii="Times New Roman" w:eastAsia="宋体" w:hAnsi="Times New Roman" w:cs="Times New Roman"/>
          <w:sz w:val="22"/>
        </w:rPr>
        <w:t>nICT</w:t>
      </w:r>
      <w:proofErr w:type="spellEnd"/>
      <w:r w:rsidRPr="004C661D">
        <w:rPr>
          <w:rFonts w:ascii="Times New Roman" w:eastAsia="宋体" w:hAnsi="Times New Roman" w:cs="Times New Roman"/>
          <w:sz w:val="22"/>
        </w:rPr>
        <w:t xml:space="preserve">, neoadjuvant immunotherapy combined with chemotherapy; </w:t>
      </w:r>
      <w:proofErr w:type="spellStart"/>
      <w:r w:rsidRPr="004C661D">
        <w:rPr>
          <w:rFonts w:ascii="Times New Roman" w:eastAsia="宋体" w:hAnsi="Times New Roman" w:cs="Times New Roman"/>
          <w:sz w:val="22"/>
        </w:rPr>
        <w:t>nICRT</w:t>
      </w:r>
      <w:proofErr w:type="spellEnd"/>
      <w:r w:rsidRPr="004C661D">
        <w:rPr>
          <w:rFonts w:ascii="Times New Roman" w:eastAsia="宋体" w:hAnsi="Times New Roman" w:cs="Times New Roman"/>
          <w:sz w:val="22"/>
        </w:rPr>
        <w:t>, neoadjuvant immunotherapy combined with chemoradiotherapy</w:t>
      </w:r>
    </w:p>
    <w:p w14:paraId="402ED863" w14:textId="5F1606E1" w:rsidR="00364E38" w:rsidRPr="004C661D" w:rsidRDefault="00364E38" w:rsidP="00364E38">
      <w:pPr>
        <w:spacing w:line="360" w:lineRule="auto"/>
        <w:rPr>
          <w:rFonts w:ascii="Times New Roman" w:hAnsi="Times New Roman" w:cs="Times New Roman"/>
          <w:sz w:val="22"/>
        </w:rPr>
      </w:pPr>
    </w:p>
    <w:p w14:paraId="60303331" w14:textId="3FCC3306" w:rsidR="00364E38" w:rsidRPr="004C661D" w:rsidRDefault="00364E38" w:rsidP="00364E38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 w:val="22"/>
        </w:rPr>
      </w:pPr>
      <w:r w:rsidRPr="004C661D">
        <w:rPr>
          <w:rFonts w:ascii="Times New Roman" w:hAnsi="Times New Roman" w:cs="Times New Roman"/>
          <w:b/>
          <w:bCs/>
          <w:sz w:val="22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 w:val="22"/>
        </w:rPr>
        <w:t>2</w:t>
      </w:r>
      <w:r w:rsidRPr="004C661D">
        <w:rPr>
          <w:rFonts w:ascii="Times New Roman" w:hAnsi="Times New Roman" w:cs="Times New Roman"/>
          <w:b/>
          <w:bCs/>
          <w:sz w:val="22"/>
        </w:rPr>
        <w:t xml:space="preserve">. </w:t>
      </w:r>
      <w:r w:rsidRPr="004C661D">
        <w:rPr>
          <w:rFonts w:ascii="Times New Roman" w:eastAsia="宋体" w:hAnsi="Times New Roman" w:cs="Times New Roman"/>
          <w:b/>
          <w:bCs/>
          <w:sz w:val="22"/>
        </w:rPr>
        <w:t xml:space="preserve">Post-operative complications between </w:t>
      </w:r>
      <w:proofErr w:type="spellStart"/>
      <w:r w:rsidRPr="004C661D">
        <w:rPr>
          <w:rFonts w:ascii="Times New Roman" w:eastAsia="宋体" w:hAnsi="Times New Roman" w:cs="Times New Roman"/>
          <w:b/>
          <w:bCs/>
          <w:sz w:val="22"/>
        </w:rPr>
        <w:t>nICT</w:t>
      </w:r>
      <w:proofErr w:type="spellEnd"/>
      <w:r w:rsidRPr="004C661D">
        <w:rPr>
          <w:rFonts w:ascii="Times New Roman" w:eastAsia="宋体" w:hAnsi="Times New Roman" w:cs="Times New Roman"/>
          <w:b/>
          <w:bCs/>
          <w:sz w:val="22"/>
        </w:rPr>
        <w:t xml:space="preserve"> and </w:t>
      </w:r>
      <w:proofErr w:type="spellStart"/>
      <w:r w:rsidRPr="004C661D">
        <w:rPr>
          <w:rFonts w:ascii="Times New Roman" w:eastAsia="宋体" w:hAnsi="Times New Roman" w:cs="Times New Roman"/>
          <w:b/>
          <w:bCs/>
          <w:sz w:val="22"/>
        </w:rPr>
        <w:t>nICRT</w:t>
      </w:r>
      <w:proofErr w:type="spellEnd"/>
      <w:r>
        <w:rPr>
          <w:rFonts w:ascii="Times New Roman" w:eastAsia="宋体" w:hAnsi="Times New Roman" w:cs="Times New Roman" w:hint="eastAsia"/>
          <w:b/>
          <w:bCs/>
          <w:sz w:val="22"/>
        </w:rPr>
        <w:t xml:space="preserve"> group</w:t>
      </w:r>
    </w:p>
    <w:tbl>
      <w:tblPr>
        <w:tblW w:w="9445" w:type="dxa"/>
        <w:jc w:val="center"/>
        <w:tblCellMar>
          <w:top w:w="15" w:type="dxa"/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5157"/>
        <w:gridCol w:w="1625"/>
        <w:gridCol w:w="1417"/>
        <w:gridCol w:w="1246"/>
      </w:tblGrid>
      <w:tr w:rsidR="00364E38" w:rsidRPr="004C661D" w14:paraId="1FE7D07F" w14:textId="77777777" w:rsidTr="00BC710D">
        <w:trPr>
          <w:trHeight w:hRule="exact" w:val="694"/>
          <w:jc w:val="center"/>
        </w:trPr>
        <w:tc>
          <w:tcPr>
            <w:tcW w:w="51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28C7DA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6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87C300" w14:textId="4955B69A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 xml:space="preserve">The </w:t>
            </w:r>
            <w:proofErr w:type="spellStart"/>
            <w:r w:rsidRPr="004C661D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nICT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 xml:space="preserve"> Group</w:t>
            </w:r>
            <w:r w:rsidRPr="004C661D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(</w:t>
            </w:r>
            <w:r w:rsidRPr="004C661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</w:rPr>
              <w:t>n</w:t>
            </w:r>
            <w:r w:rsidRPr="004C661D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=96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509172" w14:textId="33922EE2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 xml:space="preserve">The </w:t>
            </w:r>
            <w:proofErr w:type="spellStart"/>
            <w:r w:rsidRPr="004C661D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nICRT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 xml:space="preserve"> Group</w:t>
            </w:r>
            <w:r w:rsidRPr="004C661D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(</w:t>
            </w:r>
            <w:r w:rsidRPr="004C661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</w:rPr>
              <w:t>n</w:t>
            </w:r>
            <w:r w:rsidRPr="004C661D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=22)</w:t>
            </w:r>
          </w:p>
        </w:tc>
        <w:tc>
          <w:tcPr>
            <w:tcW w:w="12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E88FF7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</w:rPr>
              <w:t xml:space="preserve">P </w:t>
            </w:r>
            <w:r w:rsidRPr="004C661D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value</w:t>
            </w:r>
          </w:p>
        </w:tc>
      </w:tr>
      <w:tr w:rsidR="00364E38" w:rsidRPr="004C661D" w14:paraId="30F90143" w14:textId="77777777" w:rsidTr="00BC710D">
        <w:trPr>
          <w:trHeight w:hRule="exact" w:val="340"/>
          <w:jc w:val="center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3662D8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Total number of cases of complications</w:t>
            </w:r>
          </w:p>
        </w:tc>
        <w:tc>
          <w:tcPr>
            <w:tcW w:w="1625" w:type="dxa"/>
            <w:tcBorders>
              <w:top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7AAF9F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B00E40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1246" w:type="dxa"/>
            <w:tcBorders>
              <w:top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1F7C85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.0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7</w:t>
            </w:r>
          </w:p>
        </w:tc>
      </w:tr>
      <w:tr w:rsidR="00364E38" w:rsidRPr="004C661D" w14:paraId="11CFEB16" w14:textId="77777777" w:rsidTr="00BC710D">
        <w:trPr>
          <w:trHeight w:hRule="exact" w:val="340"/>
          <w:jc w:val="center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BB2466C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Pulmonary</w:t>
            </w:r>
          </w:p>
        </w:tc>
        <w:tc>
          <w:tcPr>
            <w:tcW w:w="1625" w:type="dxa"/>
            <w:shd w:val="clear" w:color="auto" w:fill="D9D9D9" w:themeFill="background1" w:themeFillShade="D9"/>
            <w:noWrap/>
            <w:vAlign w:val="center"/>
            <w:hideMark/>
          </w:tcPr>
          <w:p w14:paraId="61448A54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  <w:hideMark/>
          </w:tcPr>
          <w:p w14:paraId="1D7BA457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661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246" w:type="dxa"/>
            <w:shd w:val="clear" w:color="auto" w:fill="D9D9D9" w:themeFill="background1" w:themeFillShade="D9"/>
            <w:noWrap/>
            <w:vAlign w:val="center"/>
            <w:hideMark/>
          </w:tcPr>
          <w:p w14:paraId="2B5C5FB2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661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364E38" w:rsidRPr="004C661D" w14:paraId="74B5CB4E" w14:textId="77777777" w:rsidTr="00BC710D">
        <w:trPr>
          <w:trHeight w:hRule="exact" w:val="34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7A600A" w14:textId="77777777" w:rsidR="00364E38" w:rsidRPr="004C661D" w:rsidRDefault="00364E38" w:rsidP="00BC710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Pneumonia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21C3508D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8</w:t>
            </w: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 xml:space="preserve"> (1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8</w:t>
            </w: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.8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CF600DF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8 (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40</w:t>
            </w: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648C4812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.0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75</w:t>
            </w:r>
          </w:p>
        </w:tc>
      </w:tr>
      <w:tr w:rsidR="00364E38" w:rsidRPr="004C661D" w14:paraId="0D7B9212" w14:textId="77777777" w:rsidTr="00BC710D">
        <w:trPr>
          <w:trHeight w:hRule="exact" w:val="34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455755" w14:textId="77777777" w:rsidR="00364E38" w:rsidRPr="004C661D" w:rsidRDefault="00364E38" w:rsidP="00BC710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Pleural effusion requiring additional drainage procedure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68345C93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5 (5.2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BD0679E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1 (5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.0</w:t>
            </w: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4523E7AC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1.000</w:t>
            </w:r>
          </w:p>
        </w:tc>
      </w:tr>
      <w:tr w:rsidR="00364E38" w:rsidRPr="004C661D" w14:paraId="4C702A2B" w14:textId="77777777" w:rsidTr="00BC710D">
        <w:trPr>
          <w:trHeight w:hRule="exact" w:val="34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9F752F" w14:textId="77777777" w:rsidR="00364E38" w:rsidRPr="004C661D" w:rsidRDefault="00364E38" w:rsidP="00BC710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Pneumothorax requiring intervention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785F7233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4 (4.2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0ACFE79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0 (0.0%)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07AB29D3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.7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9</w:t>
            </w: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</w:tr>
      <w:tr w:rsidR="00364E38" w:rsidRPr="004C661D" w14:paraId="31282EDB" w14:textId="77777777" w:rsidTr="00BC710D">
        <w:trPr>
          <w:trHeight w:hRule="exact" w:val="34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0E808A" w14:textId="77777777" w:rsidR="00364E38" w:rsidRPr="004C661D" w:rsidRDefault="00364E38" w:rsidP="00BC710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Atelectasis mucous plugging requiring bronchoscopy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7565DFE2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9 (9.4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4AD251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.0</w:t>
            </w: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317358F3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844</w:t>
            </w:r>
          </w:p>
        </w:tc>
      </w:tr>
      <w:tr w:rsidR="00364E38" w:rsidRPr="004C661D" w14:paraId="57716256" w14:textId="77777777" w:rsidTr="00BC710D">
        <w:trPr>
          <w:trHeight w:hRule="exact" w:val="34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9A5375" w14:textId="77777777" w:rsidR="00364E38" w:rsidRPr="004C661D" w:rsidRDefault="00364E38" w:rsidP="00BC710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Respiratory failure requiring reintubation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5480AFC8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4 (4.2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E4644B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.0</w:t>
            </w: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3FE88CE1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.000</w:t>
            </w:r>
          </w:p>
        </w:tc>
      </w:tr>
      <w:tr w:rsidR="00364E38" w:rsidRPr="004C661D" w14:paraId="4083E321" w14:textId="77777777" w:rsidTr="00BC710D">
        <w:trPr>
          <w:trHeight w:hRule="exact" w:val="34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D66BD6" w14:textId="77777777" w:rsidR="00364E38" w:rsidRPr="004C661D" w:rsidRDefault="00364E38" w:rsidP="00BC710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Acute aspiration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43F3CE7A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2 (2.1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B450113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0 (0.0%)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21471F2E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1.000</w:t>
            </w:r>
          </w:p>
        </w:tc>
      </w:tr>
      <w:tr w:rsidR="00364E38" w:rsidRPr="004C661D" w14:paraId="11629445" w14:textId="77777777" w:rsidTr="00BC710D">
        <w:trPr>
          <w:trHeight w:hRule="exact" w:val="340"/>
          <w:jc w:val="center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EAD4467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Cardiac</w:t>
            </w:r>
          </w:p>
        </w:tc>
        <w:tc>
          <w:tcPr>
            <w:tcW w:w="1625" w:type="dxa"/>
            <w:shd w:val="clear" w:color="auto" w:fill="D9D9D9" w:themeFill="background1" w:themeFillShade="D9"/>
            <w:noWrap/>
            <w:vAlign w:val="center"/>
            <w:hideMark/>
          </w:tcPr>
          <w:p w14:paraId="7825EDF8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  <w:hideMark/>
          </w:tcPr>
          <w:p w14:paraId="62273907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661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246" w:type="dxa"/>
            <w:shd w:val="clear" w:color="auto" w:fill="D9D9D9" w:themeFill="background1" w:themeFillShade="D9"/>
            <w:noWrap/>
            <w:vAlign w:val="center"/>
            <w:hideMark/>
          </w:tcPr>
          <w:p w14:paraId="15C3BE27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661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364E38" w:rsidRPr="004C661D" w14:paraId="21B31C7C" w14:textId="77777777" w:rsidTr="00BC710D">
        <w:trPr>
          <w:trHeight w:hRule="exact" w:val="34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DED417" w14:textId="77777777" w:rsidR="00364E38" w:rsidRPr="004C661D" w:rsidRDefault="00364E38" w:rsidP="00BC710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Ventricular dysrhythmia requiring intervention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387B3299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3 (3.1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50F2EB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1 (5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.0</w:t>
            </w: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61840B51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1.000</w:t>
            </w:r>
          </w:p>
        </w:tc>
      </w:tr>
      <w:tr w:rsidR="00364E38" w:rsidRPr="004C661D" w14:paraId="45943BC5" w14:textId="77777777" w:rsidTr="00BC710D">
        <w:trPr>
          <w:trHeight w:hRule="exact" w:val="34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5896C3" w14:textId="77777777" w:rsidR="00364E38" w:rsidRPr="004C661D" w:rsidRDefault="00364E38" w:rsidP="00BC710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Hypotension with sinus tachycardia requiring intervention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349CAF40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7</w:t>
            </w: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49</w:t>
            </w: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.0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9FC0031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14 (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70</w:t>
            </w: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53A03EC0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86</w:t>
            </w:r>
          </w:p>
        </w:tc>
      </w:tr>
      <w:tr w:rsidR="00364E38" w:rsidRPr="004C661D" w14:paraId="2CFD021B" w14:textId="77777777" w:rsidTr="00BC710D">
        <w:trPr>
          <w:trHeight w:hRule="exact" w:val="34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C5BD3F" w14:textId="77777777" w:rsidR="00364E38" w:rsidRPr="004C661D" w:rsidRDefault="00364E38" w:rsidP="00BC710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Myocarditis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56F9FB11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1 (1.0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F21AB91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0 (0.0%)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59BFC532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1.000</w:t>
            </w:r>
          </w:p>
        </w:tc>
      </w:tr>
      <w:tr w:rsidR="00364E38" w:rsidRPr="004C661D" w14:paraId="1DD530B4" w14:textId="77777777" w:rsidTr="00BC710D">
        <w:trPr>
          <w:trHeight w:hRule="exact" w:val="34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4691B7" w14:textId="77777777" w:rsidR="00364E38" w:rsidRPr="004C661D" w:rsidRDefault="00364E38" w:rsidP="00BC710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Cardiac arrest requiring CPR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0B50CD09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1 (1.0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5D6848C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0 (0.0%)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01A7CFA2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1.000</w:t>
            </w:r>
          </w:p>
        </w:tc>
      </w:tr>
      <w:tr w:rsidR="00364E38" w:rsidRPr="004C661D" w14:paraId="2058C57E" w14:textId="77777777" w:rsidTr="00BC710D">
        <w:trPr>
          <w:trHeight w:hRule="exact" w:val="34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BA1B5F" w14:textId="77777777" w:rsidR="00364E38" w:rsidRPr="004C661D" w:rsidRDefault="00364E38" w:rsidP="00BC710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Congestive heart failure requiring intervention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7CB8D068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7 (7.3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9201383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</w:t>
            </w: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 xml:space="preserve"> (2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</w:t>
            </w: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3E997636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.0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0</w:t>
            </w:r>
          </w:p>
        </w:tc>
      </w:tr>
      <w:tr w:rsidR="00364E38" w:rsidRPr="004C661D" w14:paraId="21532DC4" w14:textId="77777777" w:rsidTr="00BC710D">
        <w:trPr>
          <w:trHeight w:hRule="exact" w:val="340"/>
          <w:jc w:val="center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89D3E61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Gastrointestinal</w:t>
            </w:r>
          </w:p>
        </w:tc>
        <w:tc>
          <w:tcPr>
            <w:tcW w:w="1625" w:type="dxa"/>
            <w:shd w:val="clear" w:color="auto" w:fill="D9D9D9" w:themeFill="background1" w:themeFillShade="D9"/>
            <w:noWrap/>
            <w:vAlign w:val="center"/>
            <w:hideMark/>
          </w:tcPr>
          <w:p w14:paraId="136ECD48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  <w:hideMark/>
          </w:tcPr>
          <w:p w14:paraId="1CC605EB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661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246" w:type="dxa"/>
            <w:shd w:val="clear" w:color="auto" w:fill="D9D9D9" w:themeFill="background1" w:themeFillShade="D9"/>
            <w:noWrap/>
            <w:vAlign w:val="center"/>
            <w:hideMark/>
          </w:tcPr>
          <w:p w14:paraId="73DDDC23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661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364E38" w:rsidRPr="004C661D" w14:paraId="67680A60" w14:textId="77777777" w:rsidTr="00BC710D">
        <w:trPr>
          <w:trHeight w:hRule="exact" w:val="34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0F8635" w14:textId="77777777" w:rsidR="00364E38" w:rsidRPr="004C661D" w:rsidRDefault="00364E38" w:rsidP="00BC710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Anastomotic leak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619C561A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10 (10.4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59FFBC9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3 (1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</w:t>
            </w: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258B2DC8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840</w:t>
            </w:r>
          </w:p>
        </w:tc>
      </w:tr>
      <w:tr w:rsidR="00364E38" w:rsidRPr="004C661D" w14:paraId="6785B8AC" w14:textId="77777777" w:rsidTr="00BC710D">
        <w:trPr>
          <w:trHeight w:hRule="exact" w:val="34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62F1F9" w14:textId="77777777" w:rsidR="00364E38" w:rsidRPr="004C661D" w:rsidRDefault="00364E38" w:rsidP="00BC710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GI bleeding requiring intervention or transfusion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77E9A2EA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1 (1.0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91BD375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 xml:space="preserve"> (4.5%)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1B8C1170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.000</w:t>
            </w:r>
          </w:p>
        </w:tc>
      </w:tr>
      <w:tr w:rsidR="00364E38" w:rsidRPr="004C661D" w14:paraId="0B936265" w14:textId="77777777" w:rsidTr="00BC710D">
        <w:trPr>
          <w:trHeight w:hRule="exact" w:val="34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0A872A" w14:textId="77777777" w:rsidR="00364E38" w:rsidRPr="004C661D" w:rsidRDefault="00364E38" w:rsidP="00BC710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Liver dysfunction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7EF00037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 xml:space="preserve"> (3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453364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 xml:space="preserve"> (50.0%)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71D17571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.1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8</w:t>
            </w:r>
          </w:p>
        </w:tc>
      </w:tr>
      <w:tr w:rsidR="00364E38" w:rsidRPr="004C661D" w14:paraId="63D3F23A" w14:textId="77777777" w:rsidTr="00BC710D">
        <w:trPr>
          <w:trHeight w:hRule="exact" w:val="340"/>
          <w:jc w:val="center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032775D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Urologic</w:t>
            </w:r>
          </w:p>
        </w:tc>
        <w:tc>
          <w:tcPr>
            <w:tcW w:w="1625" w:type="dxa"/>
            <w:shd w:val="clear" w:color="auto" w:fill="D9D9D9" w:themeFill="background1" w:themeFillShade="D9"/>
            <w:noWrap/>
            <w:vAlign w:val="center"/>
            <w:hideMark/>
          </w:tcPr>
          <w:p w14:paraId="1B19E6E1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  <w:hideMark/>
          </w:tcPr>
          <w:p w14:paraId="4BBB1324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661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246" w:type="dxa"/>
            <w:shd w:val="clear" w:color="auto" w:fill="D9D9D9" w:themeFill="background1" w:themeFillShade="D9"/>
            <w:noWrap/>
            <w:vAlign w:val="center"/>
            <w:hideMark/>
          </w:tcPr>
          <w:p w14:paraId="62DA17E7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661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364E38" w:rsidRPr="004C661D" w14:paraId="20DE4F63" w14:textId="77777777" w:rsidTr="00BC710D">
        <w:trPr>
          <w:trHeight w:hRule="exact" w:val="34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0077D5" w14:textId="77777777" w:rsidR="00364E38" w:rsidRPr="004C661D" w:rsidRDefault="00364E38" w:rsidP="00BC710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Acute renal insufficiency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0E01FB47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2 (2.1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117E8C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0 (0.0%)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2330C410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1.000</w:t>
            </w:r>
          </w:p>
        </w:tc>
      </w:tr>
      <w:tr w:rsidR="00364E38" w:rsidRPr="004C661D" w14:paraId="49672BE4" w14:textId="77777777" w:rsidTr="00BC710D">
        <w:trPr>
          <w:trHeight w:hRule="exact" w:val="340"/>
          <w:jc w:val="center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B985DF0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Thromboembolic</w:t>
            </w:r>
          </w:p>
        </w:tc>
        <w:tc>
          <w:tcPr>
            <w:tcW w:w="1625" w:type="dxa"/>
            <w:shd w:val="clear" w:color="auto" w:fill="D9D9D9" w:themeFill="background1" w:themeFillShade="D9"/>
            <w:noWrap/>
            <w:vAlign w:val="center"/>
            <w:hideMark/>
          </w:tcPr>
          <w:p w14:paraId="6F5872E9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  <w:hideMark/>
          </w:tcPr>
          <w:p w14:paraId="2F3D53B9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661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246" w:type="dxa"/>
            <w:shd w:val="clear" w:color="auto" w:fill="D9D9D9" w:themeFill="background1" w:themeFillShade="D9"/>
            <w:noWrap/>
            <w:vAlign w:val="center"/>
            <w:hideMark/>
          </w:tcPr>
          <w:p w14:paraId="5EC1BC71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661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364E38" w:rsidRPr="004C661D" w14:paraId="6EBBF85C" w14:textId="77777777" w:rsidTr="00BC710D">
        <w:trPr>
          <w:trHeight w:hRule="exact" w:val="34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0BB8CD" w14:textId="77777777" w:rsidR="00364E38" w:rsidRPr="004C661D" w:rsidRDefault="00364E38" w:rsidP="00BC710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PE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5ABD4452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1 (1.0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9F2F24E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0 (0.0%)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68465F1E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1.000</w:t>
            </w:r>
          </w:p>
        </w:tc>
      </w:tr>
      <w:tr w:rsidR="00364E38" w:rsidRPr="004C661D" w14:paraId="36B3053D" w14:textId="77777777" w:rsidTr="00BC710D">
        <w:trPr>
          <w:trHeight w:hRule="exact" w:val="34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33C1EE" w14:textId="77777777" w:rsidR="00364E38" w:rsidRPr="004C661D" w:rsidRDefault="00364E38" w:rsidP="00BC710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DVT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28A39F81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1 (1.0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82ADBC0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0 (0.0%)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0F3D1DF5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1.000</w:t>
            </w:r>
          </w:p>
        </w:tc>
      </w:tr>
      <w:tr w:rsidR="00364E38" w:rsidRPr="004C661D" w14:paraId="2B1BA2B4" w14:textId="77777777" w:rsidTr="00BC710D">
        <w:trPr>
          <w:trHeight w:hRule="exact" w:val="340"/>
          <w:jc w:val="center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CDCC8B5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Neurologic/Psychiatric</w:t>
            </w:r>
          </w:p>
        </w:tc>
        <w:tc>
          <w:tcPr>
            <w:tcW w:w="1625" w:type="dxa"/>
            <w:shd w:val="clear" w:color="auto" w:fill="D9D9D9" w:themeFill="background1" w:themeFillShade="D9"/>
            <w:noWrap/>
            <w:vAlign w:val="center"/>
            <w:hideMark/>
          </w:tcPr>
          <w:p w14:paraId="0D0C8F8A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  <w:hideMark/>
          </w:tcPr>
          <w:p w14:paraId="35EB550F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661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246" w:type="dxa"/>
            <w:shd w:val="clear" w:color="auto" w:fill="D9D9D9" w:themeFill="background1" w:themeFillShade="D9"/>
            <w:noWrap/>
            <w:vAlign w:val="center"/>
            <w:hideMark/>
          </w:tcPr>
          <w:p w14:paraId="202AF592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661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364E38" w:rsidRPr="004C661D" w14:paraId="71B84FD0" w14:textId="77777777" w:rsidTr="00BC710D">
        <w:trPr>
          <w:trHeight w:hRule="exact" w:val="34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3DA3DD" w14:textId="77777777" w:rsidR="00364E38" w:rsidRPr="004C661D" w:rsidRDefault="00364E38" w:rsidP="00BC710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Recurrent nerve injury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7DC43245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2 (2.1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AC96ADD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0 (0.0%)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4C158C68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1.000</w:t>
            </w:r>
          </w:p>
        </w:tc>
      </w:tr>
      <w:tr w:rsidR="00364E38" w:rsidRPr="004C661D" w14:paraId="1E8BFE5F" w14:textId="77777777" w:rsidTr="00BC710D">
        <w:trPr>
          <w:trHeight w:hRule="exact" w:val="34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DADD31" w14:textId="77777777" w:rsidR="00364E38" w:rsidRPr="004C661D" w:rsidRDefault="00364E38" w:rsidP="00BC710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Other neurologic injury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556479BD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1 (1.0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9F38CE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0 (0.0%)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1952F4F4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1.000</w:t>
            </w:r>
          </w:p>
        </w:tc>
      </w:tr>
      <w:tr w:rsidR="00364E38" w:rsidRPr="004C661D" w14:paraId="20EC53C6" w14:textId="77777777" w:rsidTr="00BC710D">
        <w:trPr>
          <w:trHeight w:hRule="exact" w:val="340"/>
          <w:jc w:val="center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BAA5228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Infection</w:t>
            </w:r>
          </w:p>
        </w:tc>
        <w:tc>
          <w:tcPr>
            <w:tcW w:w="1625" w:type="dxa"/>
            <w:shd w:val="clear" w:color="auto" w:fill="D9D9D9" w:themeFill="background1" w:themeFillShade="D9"/>
            <w:noWrap/>
            <w:vAlign w:val="center"/>
            <w:hideMark/>
          </w:tcPr>
          <w:p w14:paraId="501ECBF4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  <w:hideMark/>
          </w:tcPr>
          <w:p w14:paraId="4883408F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661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246" w:type="dxa"/>
            <w:shd w:val="clear" w:color="auto" w:fill="D9D9D9" w:themeFill="background1" w:themeFillShade="D9"/>
            <w:noWrap/>
            <w:vAlign w:val="center"/>
            <w:hideMark/>
          </w:tcPr>
          <w:p w14:paraId="6E507D85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661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364E38" w:rsidRPr="004C661D" w14:paraId="0C7C6D2F" w14:textId="77777777" w:rsidTr="00BC710D">
        <w:trPr>
          <w:trHeight w:hRule="exact" w:val="34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56A188" w14:textId="77777777" w:rsidR="00364E38" w:rsidRPr="004C661D" w:rsidRDefault="00364E38" w:rsidP="00BC710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Wound infection requiring opening wound or antibiotics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077FA6A4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2 (2.1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2898F3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0 (0.0%)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7B808508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1.000</w:t>
            </w:r>
          </w:p>
        </w:tc>
      </w:tr>
      <w:tr w:rsidR="00364E38" w:rsidRPr="004C661D" w14:paraId="4113B0ED" w14:textId="77777777" w:rsidTr="00BC710D">
        <w:trPr>
          <w:trHeight w:hRule="exact" w:val="34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755F7F" w14:textId="77777777" w:rsidR="00364E38" w:rsidRPr="004C661D" w:rsidRDefault="00364E38" w:rsidP="00BC710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Central IV-line infection requiring removal or antibiotics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5DDD402F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1 (1.0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BF43BFF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0 (0.0%)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33AE4ED9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1.000</w:t>
            </w:r>
          </w:p>
        </w:tc>
      </w:tr>
      <w:tr w:rsidR="00364E38" w:rsidRPr="004C661D" w14:paraId="6A3776EA" w14:textId="77777777" w:rsidTr="00BC710D">
        <w:trPr>
          <w:trHeight w:hRule="exact" w:val="340"/>
          <w:jc w:val="center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B7742A0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Other complications</w:t>
            </w:r>
          </w:p>
        </w:tc>
        <w:tc>
          <w:tcPr>
            <w:tcW w:w="1625" w:type="dxa"/>
            <w:shd w:val="clear" w:color="auto" w:fill="D9D9D9" w:themeFill="background1" w:themeFillShade="D9"/>
            <w:noWrap/>
            <w:vAlign w:val="center"/>
            <w:hideMark/>
          </w:tcPr>
          <w:p w14:paraId="1943B564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  <w:hideMark/>
          </w:tcPr>
          <w:p w14:paraId="559278D2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661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246" w:type="dxa"/>
            <w:shd w:val="clear" w:color="auto" w:fill="D9D9D9" w:themeFill="background1" w:themeFillShade="D9"/>
            <w:noWrap/>
            <w:vAlign w:val="center"/>
            <w:hideMark/>
          </w:tcPr>
          <w:p w14:paraId="6F31F2AB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661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364E38" w:rsidRPr="004C661D" w14:paraId="30DFFABB" w14:textId="77777777" w:rsidTr="00BC710D">
        <w:trPr>
          <w:trHeight w:hRule="exact" w:val="34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D9E551" w14:textId="77777777" w:rsidR="00364E38" w:rsidRPr="004C661D" w:rsidRDefault="00364E38" w:rsidP="00BC710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Chyle leak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7E3F4D5B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3 (3.1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D87A2DA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0 (0.0%)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377F7CB5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.9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7</w:t>
            </w: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</w:p>
        </w:tc>
      </w:tr>
      <w:tr w:rsidR="00364E38" w:rsidRPr="004C661D" w14:paraId="0440DD4B" w14:textId="77777777" w:rsidTr="00BC710D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29CA5" w14:textId="77777777" w:rsidR="00364E38" w:rsidRPr="004C661D" w:rsidRDefault="00364E38" w:rsidP="00BC710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Hemorrhagic shock</w:t>
            </w:r>
          </w:p>
        </w:tc>
        <w:tc>
          <w:tcPr>
            <w:tcW w:w="162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602F12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1 (1.0%)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FAAA2B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0 (0.0%)</w:t>
            </w:r>
          </w:p>
        </w:tc>
        <w:tc>
          <w:tcPr>
            <w:tcW w:w="124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F0B4A" w14:textId="77777777" w:rsidR="00364E38" w:rsidRPr="004C661D" w:rsidRDefault="00364E38" w:rsidP="00BC71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1.000</w:t>
            </w:r>
          </w:p>
        </w:tc>
      </w:tr>
    </w:tbl>
    <w:p w14:paraId="47763DB1" w14:textId="77777777" w:rsidR="00364E38" w:rsidRPr="004C661D" w:rsidRDefault="00364E38" w:rsidP="00BC710D">
      <w:pPr>
        <w:jc w:val="center"/>
        <w:rPr>
          <w:rFonts w:ascii="Times New Roman" w:eastAsia="宋体" w:hAnsi="Times New Roman" w:cs="Times New Roman"/>
          <w:sz w:val="22"/>
        </w:rPr>
      </w:pPr>
      <w:proofErr w:type="spellStart"/>
      <w:r w:rsidRPr="004C661D">
        <w:rPr>
          <w:rFonts w:ascii="Times New Roman" w:eastAsia="宋体" w:hAnsi="Times New Roman" w:cs="Times New Roman"/>
          <w:sz w:val="22"/>
        </w:rPr>
        <w:t>nICT</w:t>
      </w:r>
      <w:proofErr w:type="spellEnd"/>
      <w:r w:rsidRPr="004C661D">
        <w:rPr>
          <w:rFonts w:ascii="Times New Roman" w:eastAsia="宋体" w:hAnsi="Times New Roman" w:cs="Times New Roman"/>
          <w:sz w:val="22"/>
        </w:rPr>
        <w:t xml:space="preserve">, neoadjuvant immunotherapy combined with chemotherapy; </w:t>
      </w:r>
      <w:proofErr w:type="spellStart"/>
      <w:r w:rsidRPr="004C661D">
        <w:rPr>
          <w:rFonts w:ascii="Times New Roman" w:eastAsia="宋体" w:hAnsi="Times New Roman" w:cs="Times New Roman"/>
          <w:sz w:val="22"/>
        </w:rPr>
        <w:t>nICRT</w:t>
      </w:r>
      <w:proofErr w:type="spellEnd"/>
      <w:r w:rsidRPr="004C661D">
        <w:rPr>
          <w:rFonts w:ascii="Times New Roman" w:eastAsia="宋体" w:hAnsi="Times New Roman" w:cs="Times New Roman"/>
          <w:sz w:val="22"/>
        </w:rPr>
        <w:t>, neoadjuvant immunotherapy combined with chemoradiotherapy</w:t>
      </w:r>
      <w:r w:rsidRPr="004C661D">
        <w:rPr>
          <w:rFonts w:ascii="Times New Roman" w:eastAsia="宋体" w:hAnsi="Times New Roman" w:cs="Times New Roman" w:hint="eastAsia"/>
          <w:sz w:val="22"/>
        </w:rPr>
        <w:t xml:space="preserve">; </w:t>
      </w:r>
      <w:r w:rsidRPr="004C661D">
        <w:rPr>
          <w:rFonts w:ascii="Times New Roman" w:eastAsia="宋体" w:hAnsi="Times New Roman" w:cs="Times New Roman"/>
          <w:sz w:val="22"/>
        </w:rPr>
        <w:t>CPR, cardiopulmonary resuscitation; PE, pulmonary embolus; DVT, deep venous thrombosis.</w:t>
      </w:r>
    </w:p>
    <w:p w14:paraId="1E299907" w14:textId="77777777" w:rsidR="00364E38" w:rsidRDefault="00364E38" w:rsidP="00364E38">
      <w:pPr>
        <w:spacing w:line="360" w:lineRule="auto"/>
        <w:jc w:val="center"/>
        <w:rPr>
          <w:rFonts w:ascii="Times New Roman" w:eastAsia="宋体" w:hAnsi="Times New Roman" w:cs="Times New Roman"/>
          <w:sz w:val="22"/>
        </w:rPr>
      </w:pPr>
    </w:p>
    <w:p w14:paraId="34F143FD" w14:textId="77777777" w:rsidR="00BC710D" w:rsidRPr="00540DE9" w:rsidRDefault="00BC710D" w:rsidP="00364E38">
      <w:pPr>
        <w:spacing w:line="360" w:lineRule="auto"/>
        <w:jc w:val="center"/>
        <w:rPr>
          <w:rFonts w:ascii="Times New Roman" w:eastAsia="宋体" w:hAnsi="Times New Roman" w:cs="Times New Roman" w:hint="eastAsia"/>
          <w:sz w:val="22"/>
        </w:rPr>
      </w:pPr>
    </w:p>
    <w:p w14:paraId="3CE06055" w14:textId="752CFD2D" w:rsidR="00364E38" w:rsidRPr="00364E38" w:rsidRDefault="00364E38" w:rsidP="00364E38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 w:val="22"/>
        </w:rPr>
      </w:pPr>
      <w:r w:rsidRPr="004C661D">
        <w:rPr>
          <w:rFonts w:ascii="Times New Roman" w:eastAsia="宋体" w:hAnsi="Times New Roman" w:cs="Times New Roman"/>
          <w:b/>
          <w:bCs/>
          <w:sz w:val="22"/>
        </w:rPr>
        <w:lastRenderedPageBreak/>
        <w:t>Table S</w:t>
      </w:r>
      <w:r>
        <w:rPr>
          <w:rFonts w:ascii="Times New Roman" w:eastAsia="宋体" w:hAnsi="Times New Roman" w:cs="Times New Roman" w:hint="eastAsia"/>
          <w:b/>
          <w:bCs/>
          <w:sz w:val="22"/>
        </w:rPr>
        <w:t>3</w:t>
      </w:r>
      <w:r w:rsidRPr="004C661D">
        <w:rPr>
          <w:rFonts w:ascii="Times New Roman" w:eastAsia="宋体" w:hAnsi="Times New Roman" w:cs="Times New Roman"/>
          <w:b/>
          <w:bCs/>
          <w:sz w:val="22"/>
        </w:rPr>
        <w:t xml:space="preserve">. Perioperative outcomes between </w:t>
      </w:r>
      <w:proofErr w:type="spellStart"/>
      <w:r w:rsidRPr="004C661D">
        <w:rPr>
          <w:rFonts w:ascii="Times New Roman" w:eastAsia="宋体" w:hAnsi="Times New Roman" w:cs="Times New Roman"/>
          <w:b/>
          <w:bCs/>
          <w:sz w:val="22"/>
        </w:rPr>
        <w:t>nICT</w:t>
      </w:r>
      <w:proofErr w:type="spellEnd"/>
      <w:r w:rsidRPr="004C661D">
        <w:rPr>
          <w:rFonts w:ascii="Times New Roman" w:eastAsia="宋体" w:hAnsi="Times New Roman" w:cs="Times New Roman"/>
          <w:b/>
          <w:bCs/>
          <w:sz w:val="22"/>
        </w:rPr>
        <w:t xml:space="preserve"> and </w:t>
      </w:r>
      <w:proofErr w:type="spellStart"/>
      <w:r w:rsidRPr="004C661D">
        <w:rPr>
          <w:rFonts w:ascii="Times New Roman" w:eastAsia="宋体" w:hAnsi="Times New Roman" w:cs="Times New Roman"/>
          <w:b/>
          <w:bCs/>
          <w:sz w:val="22"/>
        </w:rPr>
        <w:t>nICRT</w:t>
      </w:r>
      <w:proofErr w:type="spellEnd"/>
      <w:r>
        <w:rPr>
          <w:rFonts w:ascii="Times New Roman" w:eastAsia="宋体" w:hAnsi="Times New Roman" w:cs="Times New Roman" w:hint="eastAsia"/>
          <w:b/>
          <w:bCs/>
          <w:sz w:val="22"/>
        </w:rPr>
        <w:t xml:space="preserve"> group</w:t>
      </w:r>
    </w:p>
    <w:tbl>
      <w:tblPr>
        <w:tblW w:w="8690" w:type="dxa"/>
        <w:jc w:val="center"/>
        <w:tblCellMar>
          <w:top w:w="15" w:type="dxa"/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4507"/>
        <w:gridCol w:w="1356"/>
        <w:gridCol w:w="1517"/>
        <w:gridCol w:w="1310"/>
      </w:tblGrid>
      <w:tr w:rsidR="00364E38" w:rsidRPr="004C661D" w14:paraId="3A31CD82" w14:textId="77777777" w:rsidTr="007D2184">
        <w:trPr>
          <w:trHeight w:val="618"/>
          <w:jc w:val="center"/>
        </w:trPr>
        <w:tc>
          <w:tcPr>
            <w:tcW w:w="45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C7EF7" w14:textId="77777777" w:rsidR="00364E38" w:rsidRPr="004C661D" w:rsidRDefault="00364E38" w:rsidP="007D21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3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F744A" w14:textId="59F9AF7E" w:rsidR="00364E38" w:rsidRPr="004C661D" w:rsidRDefault="00364E38" w:rsidP="007D21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 xml:space="preserve">The </w:t>
            </w:r>
            <w:proofErr w:type="spellStart"/>
            <w:r w:rsidRPr="004C661D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nICT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 xml:space="preserve"> Group </w:t>
            </w:r>
            <w:r w:rsidRPr="004C661D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(</w:t>
            </w:r>
            <w:r w:rsidRPr="004C661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</w:rPr>
              <w:t>n</w:t>
            </w:r>
            <w:r w:rsidRPr="004C661D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=96)</w:t>
            </w:r>
          </w:p>
        </w:tc>
        <w:tc>
          <w:tcPr>
            <w:tcW w:w="15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D1B52" w14:textId="3F04E6EA" w:rsidR="00364E38" w:rsidRPr="004C661D" w:rsidRDefault="00364E38" w:rsidP="007D21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 xml:space="preserve">The </w:t>
            </w:r>
            <w:proofErr w:type="spellStart"/>
            <w:r w:rsidRPr="004C661D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nICRT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 xml:space="preserve"> Group</w:t>
            </w:r>
            <w:r w:rsidRPr="004C661D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(</w:t>
            </w:r>
            <w:r w:rsidRPr="004C661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</w:rPr>
              <w:t>n</w:t>
            </w:r>
            <w:r w:rsidRPr="004C661D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=22)</w:t>
            </w:r>
          </w:p>
        </w:tc>
        <w:tc>
          <w:tcPr>
            <w:tcW w:w="13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DC380" w14:textId="77777777" w:rsidR="00364E38" w:rsidRPr="004C661D" w:rsidRDefault="00364E38" w:rsidP="007D21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</w:rPr>
              <w:t xml:space="preserve">P </w:t>
            </w:r>
            <w:r w:rsidRPr="004C661D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value</w:t>
            </w:r>
          </w:p>
        </w:tc>
      </w:tr>
      <w:tr w:rsidR="00364E38" w:rsidRPr="004C661D" w14:paraId="729B68D0" w14:textId="77777777" w:rsidTr="007D2184">
        <w:trPr>
          <w:trHeight w:val="412"/>
          <w:jc w:val="center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5BD0F" w14:textId="77777777" w:rsidR="00364E38" w:rsidRPr="004C661D" w:rsidRDefault="00364E38" w:rsidP="007D21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Operation duration (min, mean ± SD)</w:t>
            </w:r>
          </w:p>
        </w:tc>
        <w:tc>
          <w:tcPr>
            <w:tcW w:w="135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2B135" w14:textId="77777777" w:rsidR="00364E38" w:rsidRPr="004C661D" w:rsidRDefault="00364E38" w:rsidP="007D21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261±59</w:t>
            </w:r>
          </w:p>
        </w:tc>
        <w:tc>
          <w:tcPr>
            <w:tcW w:w="151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65000B" w14:textId="77777777" w:rsidR="00364E38" w:rsidRPr="004C661D" w:rsidRDefault="00364E38" w:rsidP="007D21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350±44</w:t>
            </w:r>
          </w:p>
        </w:tc>
        <w:tc>
          <w:tcPr>
            <w:tcW w:w="131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BF6BE7" w14:textId="77777777" w:rsidR="00364E38" w:rsidRPr="004C661D" w:rsidRDefault="00364E38" w:rsidP="007D21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&lt;</w:t>
            </w: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.001</w:t>
            </w:r>
          </w:p>
        </w:tc>
      </w:tr>
      <w:tr w:rsidR="00364E38" w:rsidRPr="004C661D" w14:paraId="704F0B42" w14:textId="77777777" w:rsidTr="007D2184">
        <w:trPr>
          <w:trHeight w:val="4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10E2FB" w14:textId="77777777" w:rsidR="00364E38" w:rsidRPr="004C661D" w:rsidRDefault="00364E38" w:rsidP="007D218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C661D">
              <w:rPr>
                <w:rFonts w:ascii="Times New Roman" w:eastAsia="宋体" w:hAnsi="Times New Roman" w:cs="Times New Roman"/>
                <w:sz w:val="22"/>
              </w:rPr>
              <w:t>Intraoperative use of vasopressor medications (n)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55E094EB" w14:textId="77777777" w:rsidR="00364E38" w:rsidRPr="004C661D" w:rsidRDefault="00364E38" w:rsidP="007D21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</w:t>
            </w: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 xml:space="preserve"> (4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6</w:t>
            </w: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.9%)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23BDDE21" w14:textId="77777777" w:rsidR="00364E38" w:rsidRPr="004C661D" w:rsidRDefault="00364E38" w:rsidP="007D21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6</w:t>
            </w: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80</w:t>
            </w: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45FF5AE6" w14:textId="77777777" w:rsidR="00364E38" w:rsidRPr="004C661D" w:rsidRDefault="00364E38" w:rsidP="007D21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07</w:t>
            </w:r>
          </w:p>
        </w:tc>
      </w:tr>
      <w:tr w:rsidR="00364E38" w:rsidRPr="004C661D" w14:paraId="05E406E4" w14:textId="77777777" w:rsidTr="007D2184">
        <w:trPr>
          <w:trHeight w:val="4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6FDDC9" w14:textId="77777777" w:rsidR="00364E38" w:rsidRPr="004C661D" w:rsidRDefault="00364E38" w:rsidP="007D21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Intraoperative transfusion (n)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159C36C6" w14:textId="77777777" w:rsidR="00364E38" w:rsidRPr="004C661D" w:rsidRDefault="00364E38" w:rsidP="007D21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7</w:t>
            </w: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7</w:t>
            </w: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24EDF9BC" w14:textId="77777777" w:rsidR="00364E38" w:rsidRPr="004C661D" w:rsidRDefault="00364E38" w:rsidP="007D21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0 (0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.0</w:t>
            </w: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589276CA" w14:textId="77777777" w:rsidR="00364E38" w:rsidRPr="004C661D" w:rsidRDefault="00364E38" w:rsidP="007D21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466</w:t>
            </w:r>
          </w:p>
        </w:tc>
      </w:tr>
      <w:tr w:rsidR="00364E38" w:rsidRPr="004C661D" w14:paraId="50A8F5B4" w14:textId="77777777" w:rsidTr="007D2184">
        <w:trPr>
          <w:trHeight w:val="4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E914B3" w14:textId="77777777" w:rsidR="00364E38" w:rsidRPr="004C661D" w:rsidRDefault="00364E38" w:rsidP="007D21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Perioperative transfusion (n)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63CBCF85" w14:textId="77777777" w:rsidR="00364E38" w:rsidRPr="004C661D" w:rsidRDefault="00364E38" w:rsidP="007D21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6</w:t>
            </w: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 xml:space="preserve"> (2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7</w:t>
            </w: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1CE51FDF" w14:textId="77777777" w:rsidR="00364E38" w:rsidRPr="004C661D" w:rsidRDefault="00364E38" w:rsidP="007D21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14 (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70</w:t>
            </w: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1D047FD6" w14:textId="77777777" w:rsidR="00364E38" w:rsidRPr="004C661D" w:rsidRDefault="00364E38" w:rsidP="007D21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&lt;</w:t>
            </w: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.00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</w:p>
        </w:tc>
      </w:tr>
      <w:tr w:rsidR="00364E38" w:rsidRPr="004C661D" w14:paraId="788185E5" w14:textId="77777777" w:rsidTr="007D2184">
        <w:trPr>
          <w:trHeight w:val="4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E6E6BC" w14:textId="77777777" w:rsidR="00364E38" w:rsidRPr="004C661D" w:rsidRDefault="00364E38" w:rsidP="007D21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Intraoperative blood loss (mL, mean ± SD)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412EAD2A" w14:textId="77777777" w:rsidR="00364E38" w:rsidRPr="004C661D" w:rsidRDefault="00364E38" w:rsidP="007D21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203±245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36B5E945" w14:textId="77777777" w:rsidR="00364E38" w:rsidRPr="004C661D" w:rsidRDefault="00364E38" w:rsidP="007D21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174±101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7BC2BAB4" w14:textId="77777777" w:rsidR="00364E38" w:rsidRPr="004C661D" w:rsidRDefault="00364E38" w:rsidP="007D21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.884</w:t>
            </w:r>
          </w:p>
        </w:tc>
      </w:tr>
      <w:tr w:rsidR="00364E38" w:rsidRPr="004C661D" w14:paraId="14B4DB26" w14:textId="77777777" w:rsidTr="007D2184">
        <w:trPr>
          <w:trHeight w:val="412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BFAA1CC" w14:textId="77777777" w:rsidR="00364E38" w:rsidRPr="004C661D" w:rsidRDefault="00364E38" w:rsidP="007D21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Intraoperative urine output (mL, mean ± SD)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14:paraId="791DCF78" w14:textId="77777777" w:rsidR="00364E38" w:rsidRPr="004C661D" w:rsidRDefault="00364E38" w:rsidP="007D21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392±216</w:t>
            </w:r>
          </w:p>
        </w:tc>
        <w:tc>
          <w:tcPr>
            <w:tcW w:w="1517" w:type="dxa"/>
            <w:shd w:val="clear" w:color="auto" w:fill="auto"/>
            <w:noWrap/>
            <w:vAlign w:val="center"/>
          </w:tcPr>
          <w:p w14:paraId="07AD2FEC" w14:textId="77777777" w:rsidR="00364E38" w:rsidRPr="004C661D" w:rsidRDefault="00364E38" w:rsidP="007D21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564±311</w:t>
            </w:r>
          </w:p>
        </w:tc>
        <w:tc>
          <w:tcPr>
            <w:tcW w:w="1310" w:type="dxa"/>
            <w:shd w:val="clear" w:color="auto" w:fill="auto"/>
            <w:noWrap/>
            <w:vAlign w:val="center"/>
          </w:tcPr>
          <w:p w14:paraId="1A1437FE" w14:textId="77777777" w:rsidR="00364E38" w:rsidRPr="004C661D" w:rsidRDefault="00364E38" w:rsidP="007D21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.014</w:t>
            </w:r>
          </w:p>
        </w:tc>
      </w:tr>
      <w:tr w:rsidR="00364E38" w:rsidRPr="004C661D" w14:paraId="5AAA9A4B" w14:textId="77777777" w:rsidTr="007D2184">
        <w:trPr>
          <w:trHeight w:val="4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480C67" w14:textId="77777777" w:rsidR="00364E38" w:rsidRPr="004C661D" w:rsidRDefault="00364E38" w:rsidP="007D21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Postoperative thoracic drainage (days, mean ± SD)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5C10D62F" w14:textId="77777777" w:rsidR="00364E38" w:rsidRPr="004C661D" w:rsidRDefault="00364E38" w:rsidP="007D21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9±4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0CF5B234" w14:textId="77777777" w:rsidR="00364E38" w:rsidRPr="004C661D" w:rsidRDefault="00364E38" w:rsidP="007D21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9±4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48C2224C" w14:textId="77777777" w:rsidR="00364E38" w:rsidRPr="004C661D" w:rsidRDefault="00364E38" w:rsidP="007D21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.293</w:t>
            </w:r>
          </w:p>
        </w:tc>
      </w:tr>
      <w:tr w:rsidR="00364E38" w:rsidRPr="004C661D" w14:paraId="76DA8CE9" w14:textId="77777777" w:rsidTr="007D2184">
        <w:trPr>
          <w:trHeight w:val="284"/>
          <w:jc w:val="center"/>
        </w:trPr>
        <w:tc>
          <w:tcPr>
            <w:tcW w:w="4507" w:type="dxa"/>
            <w:shd w:val="clear" w:color="auto" w:fill="auto"/>
            <w:vAlign w:val="center"/>
            <w:hideMark/>
          </w:tcPr>
          <w:p w14:paraId="5DEE2389" w14:textId="77777777" w:rsidR="00364E38" w:rsidRPr="004C661D" w:rsidRDefault="00364E38" w:rsidP="007D21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 xml:space="preserve">Postoperative hospital </w:t>
            </w:r>
            <w:proofErr w:type="gramStart"/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stay</w:t>
            </w:r>
            <w:proofErr w:type="gramEnd"/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 xml:space="preserve"> (days, mean ± SD)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13D61504" w14:textId="77777777" w:rsidR="00364E38" w:rsidRPr="004C661D" w:rsidRDefault="00364E38" w:rsidP="007D21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14±9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16F0F08E" w14:textId="77777777" w:rsidR="00364E38" w:rsidRPr="004C661D" w:rsidRDefault="00364E38" w:rsidP="007D21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19±10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3449309B" w14:textId="77777777" w:rsidR="00364E38" w:rsidRPr="004C661D" w:rsidRDefault="00364E38" w:rsidP="007D21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&lt;</w:t>
            </w: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.001</w:t>
            </w:r>
          </w:p>
        </w:tc>
      </w:tr>
      <w:tr w:rsidR="00364E38" w:rsidRPr="004C661D" w14:paraId="70911870" w14:textId="77777777" w:rsidTr="007D2184">
        <w:trPr>
          <w:trHeight w:val="284"/>
          <w:jc w:val="center"/>
        </w:trPr>
        <w:tc>
          <w:tcPr>
            <w:tcW w:w="4507" w:type="dxa"/>
            <w:shd w:val="clear" w:color="auto" w:fill="auto"/>
            <w:vAlign w:val="center"/>
          </w:tcPr>
          <w:p w14:paraId="395CC859" w14:textId="77777777" w:rsidR="00364E38" w:rsidRPr="004C661D" w:rsidRDefault="00364E38" w:rsidP="007D21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Hospital cost (10000RMB, mean ± SD)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14:paraId="377EC1FE" w14:textId="77777777" w:rsidR="00364E38" w:rsidRPr="004C661D" w:rsidRDefault="00364E38" w:rsidP="007D21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9.76±2.39</w:t>
            </w:r>
          </w:p>
        </w:tc>
        <w:tc>
          <w:tcPr>
            <w:tcW w:w="1517" w:type="dxa"/>
            <w:shd w:val="clear" w:color="auto" w:fill="auto"/>
            <w:noWrap/>
            <w:vAlign w:val="center"/>
          </w:tcPr>
          <w:p w14:paraId="14E507F1" w14:textId="77777777" w:rsidR="00364E38" w:rsidRPr="004C661D" w:rsidRDefault="00364E38" w:rsidP="007D21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11.87±2.37</w:t>
            </w:r>
          </w:p>
        </w:tc>
        <w:tc>
          <w:tcPr>
            <w:tcW w:w="1310" w:type="dxa"/>
            <w:shd w:val="clear" w:color="auto" w:fill="auto"/>
            <w:noWrap/>
            <w:vAlign w:val="center"/>
          </w:tcPr>
          <w:p w14:paraId="316E53C9" w14:textId="77777777" w:rsidR="00364E38" w:rsidRPr="004C661D" w:rsidRDefault="00364E38" w:rsidP="007D21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&lt;</w:t>
            </w: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.001</w:t>
            </w:r>
          </w:p>
        </w:tc>
      </w:tr>
      <w:tr w:rsidR="00364E38" w:rsidRPr="004C661D" w14:paraId="2E647425" w14:textId="77777777" w:rsidTr="007D2184">
        <w:trPr>
          <w:trHeight w:val="4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637967" w14:textId="77777777" w:rsidR="00364E38" w:rsidRPr="004C661D" w:rsidRDefault="00364E38" w:rsidP="007D21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ICU readmission (n)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48350982" w14:textId="77777777" w:rsidR="00364E38" w:rsidRPr="004C661D" w:rsidRDefault="00364E38" w:rsidP="007D21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9 (9.4%)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35BA96B2" w14:textId="77777777" w:rsidR="00364E38" w:rsidRPr="004C661D" w:rsidRDefault="00364E38" w:rsidP="007D21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2 (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0.0</w:t>
            </w: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5233F5AB" w14:textId="77777777" w:rsidR="00364E38" w:rsidRPr="004C661D" w:rsidRDefault="00364E38" w:rsidP="007D21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1.000</w:t>
            </w:r>
          </w:p>
        </w:tc>
      </w:tr>
      <w:tr w:rsidR="00364E38" w:rsidRPr="004C661D" w14:paraId="6788AA42" w14:textId="77777777" w:rsidTr="007D2184">
        <w:trPr>
          <w:trHeight w:val="4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C86CCE" w14:textId="77777777" w:rsidR="00364E38" w:rsidRPr="004C661D" w:rsidRDefault="00364E38" w:rsidP="007D21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30-day readmission (n)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4A0311F9" w14:textId="77777777" w:rsidR="00364E38" w:rsidRPr="004C661D" w:rsidRDefault="00364E38" w:rsidP="007D21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34 (35.4%)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72D54FF3" w14:textId="77777777" w:rsidR="00364E38" w:rsidRPr="004C661D" w:rsidRDefault="00364E38" w:rsidP="007D21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5 (2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</w:t>
            </w: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7C691CF4" w14:textId="77777777" w:rsidR="00364E38" w:rsidRPr="004C661D" w:rsidRDefault="00364E38" w:rsidP="007D21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70</w:t>
            </w:r>
          </w:p>
        </w:tc>
      </w:tr>
      <w:tr w:rsidR="00364E38" w:rsidRPr="004C661D" w14:paraId="39B93BC2" w14:textId="77777777" w:rsidTr="007D2184">
        <w:trPr>
          <w:trHeight w:val="412"/>
          <w:jc w:val="center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89C4B" w14:textId="77777777" w:rsidR="00364E38" w:rsidRPr="004C661D" w:rsidRDefault="00364E38" w:rsidP="007D21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30-day mortality (n)</w:t>
            </w:r>
          </w:p>
        </w:tc>
        <w:tc>
          <w:tcPr>
            <w:tcW w:w="135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09574" w14:textId="77777777" w:rsidR="00364E38" w:rsidRPr="004C661D" w:rsidRDefault="00364E38" w:rsidP="007D21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 xml:space="preserve"> (1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.0</w:t>
            </w: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51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C2636D" w14:textId="77777777" w:rsidR="00364E38" w:rsidRPr="004C661D" w:rsidRDefault="00364E38" w:rsidP="007D21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1 (5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.0</w:t>
            </w: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31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6D1B33" w14:textId="77777777" w:rsidR="00364E38" w:rsidRPr="004C661D" w:rsidRDefault="00364E38" w:rsidP="007D21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77</w:t>
            </w:r>
            <w:r w:rsidRPr="004C661D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364E38" w:rsidRPr="004C661D" w14:paraId="60BE3203" w14:textId="77777777" w:rsidTr="007D2184">
        <w:trPr>
          <w:trHeight w:hRule="exact" w:val="4"/>
          <w:jc w:val="center"/>
        </w:trPr>
        <w:tc>
          <w:tcPr>
            <w:tcW w:w="4507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12365F37" w14:textId="77777777" w:rsidR="00364E38" w:rsidRPr="004C661D" w:rsidRDefault="00364E38" w:rsidP="007D21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56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4AEF7D5F" w14:textId="77777777" w:rsidR="00364E38" w:rsidRPr="004C661D" w:rsidRDefault="00364E38" w:rsidP="007D2184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517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60A98EC9" w14:textId="77777777" w:rsidR="00364E38" w:rsidRPr="004C661D" w:rsidRDefault="00364E38" w:rsidP="007D2184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310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63D796B9" w14:textId="77777777" w:rsidR="00364E38" w:rsidRPr="004C661D" w:rsidRDefault="00364E38" w:rsidP="007D2184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</w:tbl>
    <w:p w14:paraId="7B919220" w14:textId="77777777" w:rsidR="00364E38" w:rsidRPr="004C661D" w:rsidRDefault="00364E38" w:rsidP="00BC710D">
      <w:pPr>
        <w:jc w:val="center"/>
        <w:rPr>
          <w:rFonts w:ascii="Times New Roman" w:eastAsia="宋体" w:hAnsi="Times New Roman" w:cs="Times New Roman"/>
          <w:sz w:val="22"/>
        </w:rPr>
      </w:pPr>
      <w:proofErr w:type="spellStart"/>
      <w:r w:rsidRPr="004C661D">
        <w:rPr>
          <w:rFonts w:ascii="Times New Roman" w:eastAsia="宋体" w:hAnsi="Times New Roman" w:cs="Times New Roman"/>
          <w:sz w:val="22"/>
        </w:rPr>
        <w:t>nICT</w:t>
      </w:r>
      <w:proofErr w:type="spellEnd"/>
      <w:r w:rsidRPr="004C661D">
        <w:rPr>
          <w:rFonts w:ascii="Times New Roman" w:eastAsia="宋体" w:hAnsi="Times New Roman" w:cs="Times New Roman"/>
          <w:sz w:val="22"/>
        </w:rPr>
        <w:t xml:space="preserve">, neoadjuvant immunotherapy combined with chemotherapy; </w:t>
      </w:r>
      <w:proofErr w:type="spellStart"/>
      <w:r w:rsidRPr="004C661D">
        <w:rPr>
          <w:rFonts w:ascii="Times New Roman" w:eastAsia="宋体" w:hAnsi="Times New Roman" w:cs="Times New Roman"/>
          <w:sz w:val="22"/>
        </w:rPr>
        <w:t>nICRT</w:t>
      </w:r>
      <w:proofErr w:type="spellEnd"/>
      <w:r w:rsidRPr="004C661D">
        <w:rPr>
          <w:rFonts w:ascii="Times New Roman" w:eastAsia="宋体" w:hAnsi="Times New Roman" w:cs="Times New Roman"/>
          <w:sz w:val="22"/>
        </w:rPr>
        <w:t>, neoadjuvant immunotherapy combined with chemoradiotherapy</w:t>
      </w:r>
      <w:r w:rsidRPr="004C661D">
        <w:rPr>
          <w:rFonts w:ascii="Times New Roman" w:eastAsia="宋体" w:hAnsi="Times New Roman" w:cs="Times New Roman" w:hint="eastAsia"/>
          <w:sz w:val="22"/>
        </w:rPr>
        <w:t xml:space="preserve">; </w:t>
      </w:r>
      <w:r w:rsidRPr="004C661D">
        <w:rPr>
          <w:rFonts w:ascii="Times New Roman" w:eastAsia="宋体" w:hAnsi="Times New Roman" w:cs="Times New Roman"/>
          <w:sz w:val="22"/>
        </w:rPr>
        <w:t>SD, standard deviation</w:t>
      </w:r>
    </w:p>
    <w:p w14:paraId="1A9FCB31" w14:textId="77777777" w:rsidR="00364E38" w:rsidRPr="004C661D" w:rsidRDefault="00364E38" w:rsidP="00364E38">
      <w:pPr>
        <w:spacing w:line="360" w:lineRule="auto"/>
        <w:rPr>
          <w:rFonts w:ascii="Times New Roman" w:eastAsia="宋体" w:hAnsi="Times New Roman" w:cs="Times New Roman"/>
          <w:b/>
          <w:bCs/>
          <w:sz w:val="22"/>
        </w:rPr>
      </w:pPr>
    </w:p>
    <w:p w14:paraId="7F42CA20" w14:textId="77777777" w:rsidR="00364E38" w:rsidRPr="004C661D" w:rsidRDefault="00364E38" w:rsidP="00364E38">
      <w:pPr>
        <w:spacing w:line="360" w:lineRule="auto"/>
        <w:rPr>
          <w:rFonts w:hint="eastAsia"/>
          <w:sz w:val="22"/>
        </w:rPr>
      </w:pPr>
    </w:p>
    <w:p w14:paraId="5B49ED3A" w14:textId="77777777" w:rsidR="00E6680B" w:rsidRPr="00364E38" w:rsidRDefault="00E6680B" w:rsidP="00364E38">
      <w:pPr>
        <w:rPr>
          <w:rFonts w:hint="eastAsia"/>
        </w:rPr>
      </w:pPr>
    </w:p>
    <w:sectPr w:rsidR="00E6680B" w:rsidRPr="00364E38" w:rsidSect="00D041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0C35FC" w14:textId="77777777" w:rsidR="006762FC" w:rsidRDefault="006762FC" w:rsidP="00F34EE5">
      <w:pPr>
        <w:rPr>
          <w:rFonts w:hint="eastAsia"/>
        </w:rPr>
      </w:pPr>
      <w:r>
        <w:separator/>
      </w:r>
    </w:p>
  </w:endnote>
  <w:endnote w:type="continuationSeparator" w:id="0">
    <w:p w14:paraId="0D04FED7" w14:textId="77777777" w:rsidR="006762FC" w:rsidRDefault="006762FC" w:rsidP="00F34EE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689356" w14:textId="77777777" w:rsidR="006762FC" w:rsidRDefault="006762FC" w:rsidP="00F34EE5">
      <w:pPr>
        <w:rPr>
          <w:rFonts w:hint="eastAsia"/>
        </w:rPr>
      </w:pPr>
      <w:r>
        <w:separator/>
      </w:r>
    </w:p>
  </w:footnote>
  <w:footnote w:type="continuationSeparator" w:id="0">
    <w:p w14:paraId="7170F575" w14:textId="77777777" w:rsidR="006762FC" w:rsidRDefault="006762FC" w:rsidP="00F34EE5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A48258F"/>
    <w:multiLevelType w:val="multilevel"/>
    <w:tmpl w:val="3816EC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4210308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E70"/>
    <w:rsid w:val="00024B11"/>
    <w:rsid w:val="00054C77"/>
    <w:rsid w:val="000C7D34"/>
    <w:rsid w:val="00121B96"/>
    <w:rsid w:val="00123F8A"/>
    <w:rsid w:val="00161F0C"/>
    <w:rsid w:val="001F2B9B"/>
    <w:rsid w:val="00202A04"/>
    <w:rsid w:val="002143D0"/>
    <w:rsid w:val="0022390D"/>
    <w:rsid w:val="002830CA"/>
    <w:rsid w:val="002D408A"/>
    <w:rsid w:val="002F7558"/>
    <w:rsid w:val="003046BB"/>
    <w:rsid w:val="003111CE"/>
    <w:rsid w:val="003257AE"/>
    <w:rsid w:val="00327178"/>
    <w:rsid w:val="00364E38"/>
    <w:rsid w:val="00397CEE"/>
    <w:rsid w:val="003D7CEC"/>
    <w:rsid w:val="003E66B1"/>
    <w:rsid w:val="003F3D1E"/>
    <w:rsid w:val="003F57BB"/>
    <w:rsid w:val="00411A32"/>
    <w:rsid w:val="00412814"/>
    <w:rsid w:val="004622CD"/>
    <w:rsid w:val="004811A0"/>
    <w:rsid w:val="004A096E"/>
    <w:rsid w:val="004C661D"/>
    <w:rsid w:val="004E25E6"/>
    <w:rsid w:val="005242D9"/>
    <w:rsid w:val="00540DE9"/>
    <w:rsid w:val="00591088"/>
    <w:rsid w:val="005C5B8F"/>
    <w:rsid w:val="00613261"/>
    <w:rsid w:val="0062511D"/>
    <w:rsid w:val="006762FC"/>
    <w:rsid w:val="0068318F"/>
    <w:rsid w:val="006865E7"/>
    <w:rsid w:val="006D3C18"/>
    <w:rsid w:val="006D5DE3"/>
    <w:rsid w:val="006D6ED5"/>
    <w:rsid w:val="00757875"/>
    <w:rsid w:val="0076469E"/>
    <w:rsid w:val="0077726E"/>
    <w:rsid w:val="007835B2"/>
    <w:rsid w:val="007967EF"/>
    <w:rsid w:val="007972C7"/>
    <w:rsid w:val="00847317"/>
    <w:rsid w:val="00860704"/>
    <w:rsid w:val="008E40DB"/>
    <w:rsid w:val="00995D7D"/>
    <w:rsid w:val="00A20CE3"/>
    <w:rsid w:val="00A63094"/>
    <w:rsid w:val="00A73245"/>
    <w:rsid w:val="00AB3471"/>
    <w:rsid w:val="00AC4DE3"/>
    <w:rsid w:val="00AE216C"/>
    <w:rsid w:val="00B142AE"/>
    <w:rsid w:val="00B46443"/>
    <w:rsid w:val="00B72616"/>
    <w:rsid w:val="00B82312"/>
    <w:rsid w:val="00B9354A"/>
    <w:rsid w:val="00BC710D"/>
    <w:rsid w:val="00C27DAB"/>
    <w:rsid w:val="00C7623B"/>
    <w:rsid w:val="00C81E70"/>
    <w:rsid w:val="00C9504D"/>
    <w:rsid w:val="00C97EF3"/>
    <w:rsid w:val="00CC79F1"/>
    <w:rsid w:val="00CE64A0"/>
    <w:rsid w:val="00D041FB"/>
    <w:rsid w:val="00D62CE4"/>
    <w:rsid w:val="00D83569"/>
    <w:rsid w:val="00E0001D"/>
    <w:rsid w:val="00E52190"/>
    <w:rsid w:val="00E5567E"/>
    <w:rsid w:val="00E6680B"/>
    <w:rsid w:val="00E76AC7"/>
    <w:rsid w:val="00E83EC5"/>
    <w:rsid w:val="00E93169"/>
    <w:rsid w:val="00F149AA"/>
    <w:rsid w:val="00F17ACF"/>
    <w:rsid w:val="00F34EE5"/>
    <w:rsid w:val="00F66D8F"/>
    <w:rsid w:val="00F77EC6"/>
    <w:rsid w:val="00FC6F29"/>
    <w:rsid w:val="00FD052B"/>
    <w:rsid w:val="00FF5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D389D2"/>
  <w15:chartTrackingRefBased/>
  <w15:docId w15:val="{52B598A1-855A-475A-879C-10BFEEAFA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3094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4EE5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F34E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4EE5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F34EE5"/>
    <w:rPr>
      <w:sz w:val="18"/>
      <w:szCs w:val="18"/>
    </w:rPr>
  </w:style>
  <w:style w:type="character" w:styleId="a7">
    <w:name w:val="Strong"/>
    <w:basedOn w:val="a0"/>
    <w:uiPriority w:val="22"/>
    <w:qFormat/>
    <w:rsid w:val="00F149AA"/>
    <w:rPr>
      <w:b/>
      <w:bCs/>
    </w:rPr>
  </w:style>
  <w:style w:type="table" w:styleId="a8">
    <w:name w:val="Table Grid"/>
    <w:basedOn w:val="a1"/>
    <w:uiPriority w:val="39"/>
    <w:rsid w:val="00E556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73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9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3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0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7</TotalTime>
  <Pages>3</Pages>
  <Words>592</Words>
  <Characters>3379</Characters>
  <Application>Microsoft Office Word</Application>
  <DocSecurity>0</DocSecurity>
  <Lines>28</Lines>
  <Paragraphs>7</Paragraphs>
  <ScaleCrop>false</ScaleCrop>
  <Company/>
  <LinksUpToDate>false</LinksUpToDate>
  <CharactersWithSpaces>3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80340061@qq.com</dc:creator>
  <cp:keywords/>
  <dc:description/>
  <cp:lastModifiedBy>怡欣 李</cp:lastModifiedBy>
  <cp:revision>26</cp:revision>
  <dcterms:created xsi:type="dcterms:W3CDTF">2024-03-03T07:55:00Z</dcterms:created>
  <dcterms:modified xsi:type="dcterms:W3CDTF">2025-04-23T04:57:00Z</dcterms:modified>
</cp:coreProperties>
</file>